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E0D2D8" w14:textId="29DBD90A" w:rsidR="00C2502D" w:rsidRDefault="00C00A7C" w:rsidP="00F63198">
      <w:pPr>
        <w:bidi w:val="0"/>
        <w:jc w:val="center"/>
        <w:rPr>
          <w:b/>
          <w:bCs/>
          <w:sz w:val="32"/>
          <w:szCs w:val="32"/>
        </w:rPr>
      </w:pPr>
      <w:r w:rsidRPr="00C00A7C">
        <w:rPr>
          <w:b/>
          <w:bCs/>
          <w:sz w:val="32"/>
          <w:szCs w:val="32"/>
        </w:rPr>
        <w:t>Supplement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C2502D" w14:paraId="2DCBF488" w14:textId="77777777" w:rsidTr="00C52E9D">
        <w:tc>
          <w:tcPr>
            <w:tcW w:w="8296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425"/>
              <w:gridCol w:w="6655"/>
            </w:tblGrid>
            <w:tr w:rsidR="00C2502D" w:rsidRPr="00A210F5" w14:paraId="65E3C97B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EEAF6" w:themeFill="accent1" w:themeFillTint="33"/>
                  <w:noWrap/>
                  <w:hideMark/>
                </w:tcPr>
                <w:p w14:paraId="2B3364CD" w14:textId="61A5A4C9" w:rsidR="00C2502D" w:rsidRPr="00A62CF1" w:rsidRDefault="00C2502D" w:rsidP="00C2502D">
                  <w:pPr>
                    <w:bidi w:val="0"/>
                    <w:jc w:val="center"/>
                    <w:rPr>
                      <w:noProof/>
                    </w:rPr>
                  </w:pPr>
                  <w:r w:rsidRPr="00A62CF1">
                    <w:rPr>
                      <w:noProof/>
                    </w:rPr>
                    <w:t>PCR1-</w:t>
                  </w:r>
                  <w:r w:rsidR="00BE3929">
                    <w:rPr>
                      <w:noProof/>
                    </w:rPr>
                    <w:t>FW</w:t>
                  </w:r>
                </w:p>
              </w:tc>
              <w:tc>
                <w:tcPr>
                  <w:tcW w:w="70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EEAF6" w:themeFill="accent1" w:themeFillTint="33"/>
                  <w:noWrap/>
                  <w:hideMark/>
                </w:tcPr>
                <w:p w14:paraId="6DAECC62" w14:textId="77777777" w:rsidR="00C2502D" w:rsidRPr="00A62CF1" w:rsidRDefault="00C2502D" w:rsidP="00C2502D">
                  <w:pPr>
                    <w:bidi w:val="0"/>
                    <w:jc w:val="center"/>
                    <w:rPr>
                      <w:noProof/>
                    </w:rPr>
                  </w:pPr>
                  <w:r w:rsidRPr="00A62CF1">
                    <w:rPr>
                      <w:noProof/>
                    </w:rPr>
                    <w:t>GLUE + 5' Gene specific region</w:t>
                  </w:r>
                </w:p>
              </w:tc>
            </w:tr>
            <w:tr w:rsidR="00C2502D" w:rsidRPr="00A210F5" w14:paraId="0765707E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</w:tcPr>
                <w:p w14:paraId="6EB55384" w14:textId="7A9D71A4" w:rsidR="00C2502D" w:rsidRPr="00A210F5" w:rsidRDefault="00C2502D" w:rsidP="00C2502D">
                  <w:pPr>
                    <w:bidi w:val="0"/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1</w:t>
                  </w:r>
                </w:p>
              </w:tc>
              <w:tc>
                <w:tcPr>
                  <w:tcW w:w="7033" w:type="dxa"/>
                  <w:tcBorders>
                    <w:top w:val="single" w:sz="4" w:space="0" w:color="auto"/>
                    <w:left w:val="single" w:sz="4" w:space="0" w:color="auto"/>
                  </w:tcBorders>
                  <w:noWrap/>
                </w:tcPr>
                <w:p w14:paraId="3D51D502" w14:textId="77777777" w:rsidR="00C2502D" w:rsidRPr="00CD5925" w:rsidRDefault="00C2502D" w:rsidP="00C2502D">
                  <w:pPr>
                    <w:bidi w:val="0"/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KGT RMA GCT TCA GGA GTC</w:t>
                  </w:r>
                </w:p>
              </w:tc>
            </w:tr>
            <w:tr w:rsidR="00C2502D" w:rsidRPr="00A210F5" w14:paraId="5DC4AAFB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  <w:hideMark/>
                </w:tcPr>
                <w:p w14:paraId="59993F2E" w14:textId="051DA2A8" w:rsidR="00C2502D" w:rsidRPr="00A210F5" w:rsidRDefault="00C2502D" w:rsidP="00C2502D">
                  <w:pPr>
                    <w:bidi w:val="0"/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2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6719A465" w14:textId="77777777" w:rsidR="00C2502D" w:rsidRPr="00CD5925" w:rsidRDefault="00C2502D" w:rsidP="00C2502D">
                  <w:pPr>
                    <w:bidi w:val="0"/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GGT BCA GCT BCA GCA GTC</w:t>
                  </w:r>
                </w:p>
              </w:tc>
            </w:tr>
            <w:tr w:rsidR="00C2502D" w:rsidRPr="00A210F5" w14:paraId="4840E5D5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  <w:hideMark/>
                </w:tcPr>
                <w:p w14:paraId="5CE0356D" w14:textId="5CF5C718" w:rsidR="00C2502D" w:rsidRPr="00A210F5" w:rsidRDefault="00C2502D" w:rsidP="00C2502D">
                  <w:pPr>
                    <w:bidi w:val="0"/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3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206E7310" w14:textId="77777777" w:rsidR="00C2502D" w:rsidRPr="00CD5925" w:rsidRDefault="00C2502D" w:rsidP="00C2502D">
                  <w:pPr>
                    <w:bidi w:val="0"/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CA GGT GCA GCT GAA GSA STC</w:t>
                  </w:r>
                </w:p>
              </w:tc>
            </w:tr>
            <w:tr w:rsidR="00C2502D" w:rsidRPr="00A210F5" w14:paraId="37B89C20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  <w:hideMark/>
                </w:tcPr>
                <w:p w14:paraId="7CBDFEFB" w14:textId="5BE3C92C" w:rsidR="00C2502D" w:rsidRPr="00A210F5" w:rsidRDefault="00C2502D" w:rsidP="00C2502D">
                  <w:pPr>
                    <w:bidi w:val="0"/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4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1FEBE4E3" w14:textId="77777777" w:rsidR="00C2502D" w:rsidRPr="00CD5925" w:rsidRDefault="00C2502D" w:rsidP="00C2502D">
                  <w:pPr>
                    <w:bidi w:val="0"/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GGT CCA RCT GCA ACA RTC</w:t>
                  </w:r>
                </w:p>
              </w:tc>
            </w:tr>
            <w:tr w:rsidR="00C2502D" w:rsidRPr="00A210F5" w14:paraId="0622EB1C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  <w:hideMark/>
                </w:tcPr>
                <w:p w14:paraId="404A524A" w14:textId="4CA97493" w:rsidR="00C2502D" w:rsidRPr="00A210F5" w:rsidRDefault="00C2502D" w:rsidP="00C2502D">
                  <w:pPr>
                    <w:bidi w:val="0"/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5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7E43B27A" w14:textId="77777777" w:rsidR="00C2502D" w:rsidRPr="00CD5925" w:rsidRDefault="00C2502D" w:rsidP="00C2502D">
                  <w:pPr>
                    <w:bidi w:val="0"/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CA GGT YCA GCT BCA GCA RTC</w:t>
                  </w:r>
                </w:p>
              </w:tc>
            </w:tr>
            <w:tr w:rsidR="00C2502D" w:rsidRPr="00A210F5" w14:paraId="2843A425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  <w:hideMark/>
                </w:tcPr>
                <w:p w14:paraId="04A23D29" w14:textId="1BEA1235" w:rsidR="00C2502D" w:rsidRPr="00A210F5" w:rsidRDefault="00C2502D" w:rsidP="00C2502D">
                  <w:pPr>
                    <w:bidi w:val="0"/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6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5F10F2E8" w14:textId="77777777" w:rsidR="00C2502D" w:rsidRPr="00CD5925" w:rsidRDefault="00C2502D" w:rsidP="00C2502D">
                  <w:pPr>
                    <w:bidi w:val="0"/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CA GGT YCA RCT GCA GCA GTC</w:t>
                  </w:r>
                </w:p>
              </w:tc>
            </w:tr>
            <w:tr w:rsidR="00C2502D" w:rsidRPr="00A210F5" w14:paraId="58E1480A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  <w:hideMark/>
                </w:tcPr>
                <w:p w14:paraId="45FCEE91" w14:textId="7DC936D2" w:rsidR="00C2502D" w:rsidRPr="00A210F5" w:rsidRDefault="00C2502D" w:rsidP="00C2502D">
                  <w:pPr>
                    <w:bidi w:val="0"/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7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13590353" w14:textId="77777777" w:rsidR="00C2502D" w:rsidRPr="00CD5925" w:rsidRDefault="00C2502D" w:rsidP="00C2502D">
                  <w:pPr>
                    <w:bidi w:val="0"/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CA GGT CCA CGT GAA GCA GTC</w:t>
                  </w:r>
                </w:p>
              </w:tc>
            </w:tr>
            <w:tr w:rsidR="00C2502D" w:rsidRPr="00A210F5" w14:paraId="35703D0A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  <w:hideMark/>
                </w:tcPr>
                <w:p w14:paraId="55958D03" w14:textId="2B48FFA4" w:rsidR="00C2502D" w:rsidRPr="00A210F5" w:rsidRDefault="00C2502D" w:rsidP="00C2502D">
                  <w:pPr>
                    <w:bidi w:val="0"/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8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654F7CB6" w14:textId="77777777" w:rsidR="00C2502D" w:rsidRPr="00CD5925" w:rsidRDefault="00C2502D" w:rsidP="00C2502D">
                  <w:pPr>
                    <w:bidi w:val="0"/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GGT GAA SST GGT GGA ATC</w:t>
                  </w:r>
                </w:p>
              </w:tc>
            </w:tr>
            <w:tr w:rsidR="00C2502D" w:rsidRPr="00A210F5" w14:paraId="2A9BED9E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  <w:hideMark/>
                </w:tcPr>
                <w:p w14:paraId="2DE28A31" w14:textId="2A83F90B" w:rsidR="00C2502D" w:rsidRPr="00A210F5" w:rsidRDefault="00C2502D" w:rsidP="00C2502D">
                  <w:pPr>
                    <w:bidi w:val="0"/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9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66DC404E" w14:textId="77777777" w:rsidR="00C2502D" w:rsidRPr="00CD5925" w:rsidRDefault="00C2502D" w:rsidP="00C2502D">
                  <w:pPr>
                    <w:bidi w:val="0"/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VGT GAW GYT GGT GGA GTC</w:t>
                  </w:r>
                </w:p>
              </w:tc>
            </w:tr>
            <w:tr w:rsidR="00C2502D" w:rsidRPr="00A210F5" w14:paraId="38428663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  <w:hideMark/>
                </w:tcPr>
                <w:p w14:paraId="3AF794D9" w14:textId="23F5D2E5" w:rsidR="00C2502D" w:rsidRPr="00A210F5" w:rsidRDefault="00C2502D" w:rsidP="00C2502D">
                  <w:pPr>
                    <w:bidi w:val="0"/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10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4716297D" w14:textId="77777777" w:rsidR="00C2502D" w:rsidRPr="00CD5925" w:rsidRDefault="00C2502D" w:rsidP="00C2502D">
                  <w:pPr>
                    <w:bidi w:val="0"/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GGT GCA GSK GGT GGA GTC</w:t>
                  </w:r>
                </w:p>
              </w:tc>
            </w:tr>
            <w:tr w:rsidR="00C2502D" w:rsidRPr="00A210F5" w14:paraId="38065FC6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  <w:hideMark/>
                </w:tcPr>
                <w:p w14:paraId="6B2A65F8" w14:textId="28A86200" w:rsidR="00C2502D" w:rsidRPr="00A210F5" w:rsidRDefault="00C2502D" w:rsidP="00C2502D">
                  <w:pPr>
                    <w:bidi w:val="0"/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11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5496CB69" w14:textId="77777777" w:rsidR="00C2502D" w:rsidRPr="00CD5925" w:rsidRDefault="00C2502D" w:rsidP="00C2502D">
                  <w:pPr>
                    <w:bidi w:val="0"/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KGT GCA MCT GGT GGA GTC</w:t>
                  </w:r>
                </w:p>
              </w:tc>
            </w:tr>
            <w:tr w:rsidR="00C2502D" w:rsidRPr="00A210F5" w14:paraId="1752E1B9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  <w:hideMark/>
                </w:tcPr>
                <w:p w14:paraId="67950698" w14:textId="5EC4666D" w:rsidR="00C2502D" w:rsidRPr="00A210F5" w:rsidRDefault="00C2502D" w:rsidP="00C2502D">
                  <w:pPr>
                    <w:bidi w:val="0"/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12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5B2AE2FD" w14:textId="77777777" w:rsidR="00C2502D" w:rsidRPr="00CD5925" w:rsidRDefault="00C2502D" w:rsidP="00C2502D">
                  <w:pPr>
                    <w:bidi w:val="0"/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GGT GAA GCT GAT GGA RTC</w:t>
                  </w:r>
                </w:p>
              </w:tc>
            </w:tr>
            <w:tr w:rsidR="00C2502D" w:rsidRPr="00A210F5" w14:paraId="7C162B18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  <w:hideMark/>
                </w:tcPr>
                <w:p w14:paraId="61AA3991" w14:textId="2F9A47EE" w:rsidR="00C2502D" w:rsidRPr="00A210F5" w:rsidRDefault="00C2502D" w:rsidP="00C2502D">
                  <w:pPr>
                    <w:bidi w:val="0"/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13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5A6F54D4" w14:textId="77777777" w:rsidR="00C2502D" w:rsidRPr="00CD5925" w:rsidRDefault="00C2502D" w:rsidP="00C2502D">
                  <w:pPr>
                    <w:bidi w:val="0"/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GGT GCA RCT TGT TGA GTC</w:t>
                  </w:r>
                </w:p>
              </w:tc>
            </w:tr>
            <w:tr w:rsidR="00C2502D" w:rsidRPr="00A210F5" w14:paraId="77227841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  <w:hideMark/>
                </w:tcPr>
                <w:p w14:paraId="79802F00" w14:textId="4CC63141" w:rsidR="00C2502D" w:rsidRPr="00A210F5" w:rsidRDefault="00C2502D" w:rsidP="00C2502D">
                  <w:pPr>
                    <w:bidi w:val="0"/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14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459819CC" w14:textId="77777777" w:rsidR="00C2502D" w:rsidRPr="00CD5925" w:rsidRDefault="00C2502D" w:rsidP="00C2502D">
                  <w:pPr>
                    <w:bidi w:val="0"/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RGT RAA GCT TCT CGA GTC</w:t>
                  </w:r>
                </w:p>
              </w:tc>
            </w:tr>
            <w:tr w:rsidR="00C2502D" w:rsidRPr="00A210F5" w14:paraId="4C520091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  <w:hideMark/>
                </w:tcPr>
                <w:p w14:paraId="006C4AF5" w14:textId="6F74AF0B" w:rsidR="00C2502D" w:rsidRPr="00A210F5" w:rsidRDefault="00C2502D" w:rsidP="00C2502D">
                  <w:pPr>
                    <w:bidi w:val="0"/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15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55843780" w14:textId="77777777" w:rsidR="00C2502D" w:rsidRPr="00CD5925" w:rsidRDefault="00C2502D" w:rsidP="00C2502D">
                  <w:pPr>
                    <w:bidi w:val="0"/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AGT GAA RST TGA GGA GTC</w:t>
                  </w:r>
                </w:p>
              </w:tc>
            </w:tr>
            <w:tr w:rsidR="00C2502D" w:rsidRPr="00A210F5" w14:paraId="2925F612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  <w:hideMark/>
                </w:tcPr>
                <w:p w14:paraId="00ECA288" w14:textId="6A6C1C0D" w:rsidR="00C2502D" w:rsidRPr="00A210F5" w:rsidRDefault="00C2502D" w:rsidP="00C2502D">
                  <w:pPr>
                    <w:bidi w:val="0"/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16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1123E572" w14:textId="77777777" w:rsidR="00C2502D" w:rsidRPr="00CD5925" w:rsidRDefault="00C2502D" w:rsidP="00C2502D">
                  <w:pPr>
                    <w:bidi w:val="0"/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CA GGT TAC TCT RAA AGW GTS TG</w:t>
                  </w:r>
                </w:p>
              </w:tc>
            </w:tr>
            <w:tr w:rsidR="00C2502D" w:rsidRPr="00A210F5" w14:paraId="6D15C0ED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  <w:hideMark/>
                </w:tcPr>
                <w:p w14:paraId="305DE399" w14:textId="507CFDA8" w:rsidR="00C2502D" w:rsidRPr="00A210F5" w:rsidRDefault="00C2502D" w:rsidP="00C2502D">
                  <w:pPr>
                    <w:bidi w:val="0"/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17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1CF1389E" w14:textId="77777777" w:rsidR="00C2502D" w:rsidRPr="00CD5925" w:rsidRDefault="00C2502D" w:rsidP="00C2502D">
                  <w:pPr>
                    <w:bidi w:val="0"/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CA GGT CCA ACT VCA GCA RCC</w:t>
                  </w:r>
                </w:p>
              </w:tc>
            </w:tr>
            <w:tr w:rsidR="00C2502D" w:rsidRPr="00A210F5" w14:paraId="7335F5C8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  <w:hideMark/>
                </w:tcPr>
                <w:p w14:paraId="76973D24" w14:textId="661BF530" w:rsidR="00C2502D" w:rsidRPr="00A210F5" w:rsidRDefault="00C2502D" w:rsidP="00C2502D">
                  <w:pPr>
                    <w:bidi w:val="0"/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18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23118C09" w14:textId="77777777" w:rsidR="00C2502D" w:rsidRPr="00CD5925" w:rsidRDefault="00C2502D" w:rsidP="00C2502D">
                  <w:pPr>
                    <w:bidi w:val="0"/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TGT GAA CTT GGA AGT GTC</w:t>
                  </w:r>
                </w:p>
              </w:tc>
            </w:tr>
            <w:tr w:rsidR="00C2502D" w:rsidRPr="00A210F5" w14:paraId="3B5B82B0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  <w:hideMark/>
                </w:tcPr>
                <w:p w14:paraId="7822E28E" w14:textId="599A2680" w:rsidR="00C2502D" w:rsidRPr="00A210F5" w:rsidRDefault="00C2502D" w:rsidP="00C2502D">
                  <w:pPr>
                    <w:bidi w:val="0"/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19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6D5A46D0" w14:textId="77777777" w:rsidR="00C2502D" w:rsidRPr="00CD5925" w:rsidRDefault="00C2502D" w:rsidP="00C2502D">
                  <w:pPr>
                    <w:bidi w:val="0"/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GGT GAA GGT CAT CGA GTC</w:t>
                  </w:r>
                </w:p>
              </w:tc>
            </w:tr>
            <w:tr w:rsidR="00C2502D" w:rsidRPr="00A210F5" w14:paraId="721A47DD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EEAF6" w:themeFill="accent1" w:themeFillTint="33"/>
                  <w:noWrap/>
                </w:tcPr>
                <w:p w14:paraId="40B16DC8" w14:textId="66703B3D" w:rsidR="00C2502D" w:rsidRPr="00A62CF1" w:rsidRDefault="00C2502D" w:rsidP="00C2502D">
                  <w:pPr>
                    <w:bidi w:val="0"/>
                    <w:jc w:val="center"/>
                    <w:rPr>
                      <w:noProof/>
                    </w:rPr>
                  </w:pPr>
                  <w:r>
                    <w:rPr>
                      <w:noProof/>
                    </w:rPr>
                    <w:t>PCR1- R</w:t>
                  </w:r>
                  <w:r w:rsidR="00CA484E">
                    <w:rPr>
                      <w:noProof/>
                    </w:rPr>
                    <w:t>EV</w:t>
                  </w:r>
                </w:p>
              </w:tc>
              <w:tc>
                <w:tcPr>
                  <w:tcW w:w="7033" w:type="dxa"/>
                  <w:tcBorders>
                    <w:left w:val="nil"/>
                  </w:tcBorders>
                  <w:shd w:val="clear" w:color="auto" w:fill="DEEAF6" w:themeFill="accent1" w:themeFillTint="33"/>
                  <w:noWrap/>
                </w:tcPr>
                <w:p w14:paraId="71CD754F" w14:textId="00A31B61" w:rsidR="00C2502D" w:rsidRPr="00CD5925" w:rsidRDefault="00C2502D" w:rsidP="00C2502D">
                  <w:pPr>
                    <w:bidi w:val="0"/>
                    <w:jc w:val="center"/>
                    <w:rPr>
                      <w:rFonts w:asciiTheme="majorBidi" w:hAnsiTheme="majorBidi" w:cstheme="majorBidi"/>
                      <w:noProof/>
                      <w:color w:val="FFFFFF" w:themeColor="background1"/>
                      <w:sz w:val="20"/>
                      <w:szCs w:val="20"/>
                    </w:rPr>
                  </w:pPr>
                  <w:r w:rsidRPr="00C2502D"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  <w:t>GLUE + 3' Gene specific region</w:t>
                  </w:r>
                  <w:r w:rsidR="002E02EA"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C2502D" w:rsidRPr="00A210F5" w14:paraId="1940A98F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  <w:hideMark/>
                </w:tcPr>
                <w:p w14:paraId="7543E656" w14:textId="3CF6E5F6" w:rsidR="00C2502D" w:rsidRPr="00A210F5" w:rsidRDefault="00C2502D" w:rsidP="00C2502D">
                  <w:pPr>
                    <w:bidi w:val="0"/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IgMC-BC-glue-R</w:t>
                  </w:r>
                  <w:r w:rsidR="002E02EA">
                    <w:rPr>
                      <w:noProof/>
                      <w:sz w:val="18"/>
                      <w:szCs w:val="18"/>
                    </w:rPr>
                    <w:t>EV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48E87797" w14:textId="713E9DCC" w:rsidR="00C2502D" w:rsidRPr="00CD5925" w:rsidRDefault="00C2502D" w:rsidP="00C2502D">
                  <w:pPr>
                    <w:bidi w:val="0"/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2E02EA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GAG GAG AGA GAG AGA G</w:t>
                  </w:r>
                  <w:r w:rsidRPr="00CD5925"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CG AGG GGG AAG ACA TTT GGG</w:t>
                  </w:r>
                </w:p>
              </w:tc>
            </w:tr>
            <w:tr w:rsidR="00C2502D" w:rsidRPr="00A210F5" w14:paraId="65CF173A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  <w:hideMark/>
                </w:tcPr>
                <w:p w14:paraId="60B59449" w14:textId="2BC19827" w:rsidR="00C2502D" w:rsidRPr="00A210F5" w:rsidRDefault="00C2502D" w:rsidP="00C2502D">
                  <w:pPr>
                    <w:bidi w:val="0"/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IgGall-BC-glue-R</w:t>
                  </w:r>
                  <w:r w:rsidR="002E02EA">
                    <w:rPr>
                      <w:noProof/>
                      <w:sz w:val="18"/>
                      <w:szCs w:val="18"/>
                    </w:rPr>
                    <w:t>EV</w:t>
                  </w:r>
                  <w:r w:rsidRPr="00A210F5">
                    <w:rPr>
                      <w:noProof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31069D58" w14:textId="0A389C5D" w:rsidR="00F15B95" w:rsidRPr="00F15B95" w:rsidRDefault="00C2502D" w:rsidP="00F15B95">
                  <w:pPr>
                    <w:bidi w:val="0"/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</w:pPr>
                  <w:r w:rsidRPr="002E02EA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 xml:space="preserve">GAG GAG AGA GAG AGA G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 xml:space="preserve">CC ARK GGA TAG ACH GAT GGG 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 xml:space="preserve">  </w:t>
                  </w:r>
                </w:p>
              </w:tc>
            </w:tr>
            <w:tr w:rsidR="00C2502D" w:rsidRPr="00A210F5" w14:paraId="111DCD9C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EEAF6" w:themeFill="accent1" w:themeFillTint="33"/>
                  <w:noWrap/>
                </w:tcPr>
                <w:p w14:paraId="54BAF93D" w14:textId="5B040642" w:rsidR="00C2502D" w:rsidRPr="00A62CF1" w:rsidRDefault="00C2502D" w:rsidP="00C2502D">
                  <w:pPr>
                    <w:bidi w:val="0"/>
                    <w:jc w:val="center"/>
                    <w:rPr>
                      <w:noProof/>
                    </w:rPr>
                  </w:pPr>
                  <w:r>
                    <w:rPr>
                      <w:noProof/>
                    </w:rPr>
                    <w:t>PCR2-F</w:t>
                  </w:r>
                  <w:r w:rsidR="002E02EA">
                    <w:rPr>
                      <w:noProof/>
                    </w:rPr>
                    <w:t>W</w:t>
                  </w:r>
                </w:p>
              </w:tc>
              <w:tc>
                <w:tcPr>
                  <w:tcW w:w="7033" w:type="dxa"/>
                  <w:tcBorders>
                    <w:left w:val="nil"/>
                  </w:tcBorders>
                  <w:shd w:val="clear" w:color="auto" w:fill="DEEAF6" w:themeFill="accent1" w:themeFillTint="33"/>
                  <w:noWrap/>
                </w:tcPr>
                <w:p w14:paraId="23F88BF4" w14:textId="77777777" w:rsidR="00C2502D" w:rsidRPr="00CD5925" w:rsidRDefault="00C2502D" w:rsidP="00C2502D">
                  <w:pPr>
                    <w:bidi w:val="0"/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</w:p>
              </w:tc>
            </w:tr>
            <w:tr w:rsidR="00C2502D" w:rsidRPr="00A210F5" w14:paraId="73A75792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</w:tcPr>
                <w:p w14:paraId="3F659577" w14:textId="3B66DED9" w:rsidR="00C2502D" w:rsidRPr="00A210F5" w:rsidRDefault="00C2502D" w:rsidP="00C2502D">
                  <w:pPr>
                    <w:bidi w:val="0"/>
                    <w:rPr>
                      <w:noProof/>
                      <w:sz w:val="18"/>
                      <w:szCs w:val="18"/>
                    </w:rPr>
                  </w:pPr>
                  <w:r w:rsidRPr="00333A1E">
                    <w:rPr>
                      <w:noProof/>
                      <w:sz w:val="18"/>
                      <w:szCs w:val="18"/>
                    </w:rPr>
                    <w:t>PE-IgALL-Univ-F</w:t>
                  </w:r>
                  <w:r w:rsidR="002E02EA">
                    <w:rPr>
                      <w:noProof/>
                      <w:sz w:val="18"/>
                      <w:szCs w:val="18"/>
                    </w:rPr>
                    <w:t>W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</w:tcPr>
                <w:p w14:paraId="3723CE1F" w14:textId="18374333" w:rsidR="00C2502D" w:rsidRPr="00CD5925" w:rsidRDefault="00C2502D" w:rsidP="00C2502D">
                  <w:pPr>
                    <w:bidi w:val="0"/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AAT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GAT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ACG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GCG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ACC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ACC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GAG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ATC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TAC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ACT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CTT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TCC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CTA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CAC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GAC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GCT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CTT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CCG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ATC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T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548236"/>
                      <w:sz w:val="20"/>
                      <w:szCs w:val="20"/>
                    </w:rPr>
                    <w:t>NN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548236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548236"/>
                      <w:sz w:val="20"/>
                      <w:szCs w:val="20"/>
                    </w:rPr>
                    <w:t>NN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C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CCT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CCT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TTA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ATT</w:t>
                  </w:r>
                  <w:r w:rsidR="00F15B95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5B9BD5" w:themeColor="accent1"/>
                      <w:sz w:val="20"/>
                      <w:szCs w:val="20"/>
                    </w:rPr>
                    <w:t>CCC</w:t>
                  </w:r>
                </w:p>
              </w:tc>
            </w:tr>
            <w:tr w:rsidR="00C2502D" w:rsidRPr="00A210F5" w14:paraId="1C356BBF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EEAF6" w:themeFill="accent1" w:themeFillTint="33"/>
                  <w:noWrap/>
                </w:tcPr>
                <w:p w14:paraId="75D773D9" w14:textId="6CA32724" w:rsidR="00C2502D" w:rsidRPr="00A210F5" w:rsidRDefault="00C2502D" w:rsidP="00C2502D">
                  <w:pPr>
                    <w:bidi w:val="0"/>
                    <w:jc w:val="center"/>
                    <w:rPr>
                      <w:noProof/>
                      <w:sz w:val="18"/>
                      <w:szCs w:val="18"/>
                    </w:rPr>
                  </w:pPr>
                  <w:r>
                    <w:rPr>
                      <w:noProof/>
                    </w:rPr>
                    <w:t>PCR2-R</w:t>
                  </w:r>
                  <w:r w:rsidR="002E02EA">
                    <w:rPr>
                      <w:noProof/>
                    </w:rPr>
                    <w:t>EV</w:t>
                  </w:r>
                </w:p>
              </w:tc>
              <w:tc>
                <w:tcPr>
                  <w:tcW w:w="7033" w:type="dxa"/>
                  <w:tcBorders>
                    <w:left w:val="nil"/>
                  </w:tcBorders>
                  <w:shd w:val="clear" w:color="auto" w:fill="DEEAF6" w:themeFill="accent1" w:themeFillTint="33"/>
                  <w:noWrap/>
                </w:tcPr>
                <w:p w14:paraId="658436C1" w14:textId="77777777" w:rsidR="00C2502D" w:rsidRPr="00CD5925" w:rsidRDefault="00C2502D" w:rsidP="00C2502D">
                  <w:pPr>
                    <w:bidi w:val="0"/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</w:p>
              </w:tc>
            </w:tr>
            <w:tr w:rsidR="00C2502D" w:rsidRPr="00A210F5" w14:paraId="2CF99347" w14:textId="77777777" w:rsidTr="001B6105">
              <w:trPr>
                <w:trHeight w:val="315"/>
              </w:trPr>
              <w:tc>
                <w:tcPr>
                  <w:tcW w:w="1047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</w:tcPr>
                <w:p w14:paraId="48734BDD" w14:textId="3989E028" w:rsidR="00C2502D" w:rsidRPr="00A210F5" w:rsidRDefault="00C2502D" w:rsidP="00C2502D">
                  <w:pPr>
                    <w:bidi w:val="0"/>
                    <w:rPr>
                      <w:noProof/>
                      <w:sz w:val="18"/>
                      <w:szCs w:val="18"/>
                    </w:rPr>
                  </w:pPr>
                  <w:r w:rsidRPr="00A62CF1">
                    <w:rPr>
                      <w:noProof/>
                      <w:sz w:val="18"/>
                      <w:szCs w:val="18"/>
                    </w:rPr>
                    <w:t>YW</w:t>
                  </w:r>
                  <w:r w:rsidR="001B6105">
                    <w:rPr>
                      <w:noProof/>
                      <w:sz w:val="18"/>
                      <w:szCs w:val="18"/>
                    </w:rPr>
                    <w:t>23X</w:t>
                  </w:r>
                  <w:r w:rsidRPr="00A62CF1">
                    <w:rPr>
                      <w:noProof/>
                      <w:sz w:val="18"/>
                      <w:szCs w:val="18"/>
                    </w:rPr>
                    <w:t>_(</w:t>
                  </w:r>
                  <w:r w:rsidR="001B6105">
                    <w:rPr>
                      <w:noProof/>
                      <w:sz w:val="18"/>
                      <w:szCs w:val="18"/>
                    </w:rPr>
                    <w:t>reverse complement</w:t>
                  </w:r>
                  <w:r w:rsidRPr="00A62CF1">
                    <w:rPr>
                      <w:noProof/>
                      <w:sz w:val="18"/>
                      <w:szCs w:val="18"/>
                    </w:rPr>
                    <w:t>) PE-Idx-R</w:t>
                  </w:r>
                  <w:r w:rsidR="002E02EA">
                    <w:rPr>
                      <w:noProof/>
                      <w:sz w:val="18"/>
                      <w:szCs w:val="18"/>
                    </w:rPr>
                    <w:t>EV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</w:tcPr>
                <w:p w14:paraId="426B6474" w14:textId="5628AB40" w:rsidR="00C2502D" w:rsidRPr="00F15B95" w:rsidRDefault="001B6105" w:rsidP="00C2502D">
                  <w:pPr>
                    <w:bidi w:val="0"/>
                    <w:rPr>
                      <w:noProof/>
                      <w:sz w:val="20"/>
                      <w:szCs w:val="20"/>
                    </w:rPr>
                  </w:pPr>
                  <w:r w:rsidRPr="00F15B95">
                    <w:rPr>
                      <w:color w:val="7030A0"/>
                      <w:sz w:val="20"/>
                      <w:szCs w:val="20"/>
                    </w:rPr>
                    <w:t xml:space="preserve">CAA GCA GAA GAC GGC ATA CGA GAT </w:t>
                  </w:r>
                  <w:r w:rsidRPr="00F15B95">
                    <w:rPr>
                      <w:b/>
                      <w:bCs/>
                      <w:color w:val="7030A0"/>
                      <w:sz w:val="20"/>
                      <w:szCs w:val="20"/>
                      <w:u w:val="single"/>
                    </w:rPr>
                    <w:t>NNN NNN</w:t>
                  </w:r>
                  <w:r w:rsidRPr="00F15B95">
                    <w:rPr>
                      <w:color w:val="7030A0"/>
                      <w:sz w:val="20"/>
                      <w:szCs w:val="20"/>
                    </w:rPr>
                    <w:t xml:space="preserve"> GTG ACT GGA GTT CAG </w:t>
                  </w:r>
                  <w:r w:rsidRPr="00707255">
                    <w:rPr>
                      <w:color w:val="7030A0"/>
                      <w:sz w:val="20"/>
                      <w:szCs w:val="20"/>
                    </w:rPr>
                    <w:t xml:space="preserve">ACG TGT GCT CTT CCG ATC </w:t>
                  </w:r>
                  <w:r w:rsidRPr="00707255">
                    <w:rPr>
                      <w:color w:val="70AD47" w:themeColor="accent6"/>
                      <w:sz w:val="20"/>
                      <w:szCs w:val="20"/>
                    </w:rPr>
                    <w:t>TNN NN</w:t>
                  </w:r>
                  <w:r w:rsidRPr="00707255">
                    <w:rPr>
                      <w:color w:val="5B9BD5" w:themeColor="accent1"/>
                      <w:sz w:val="20"/>
                      <w:szCs w:val="20"/>
                    </w:rPr>
                    <w:t>G AGG AGA GAG AGA GAG</w:t>
                  </w:r>
                  <w:r w:rsidRPr="00F15B95">
                    <w:rPr>
                      <w:color w:val="5B9BD5" w:themeColor="accent1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14:paraId="13DD59D5" w14:textId="77777777" w:rsidR="00C2502D" w:rsidRDefault="00C2502D" w:rsidP="00C2502D">
            <w:pPr>
              <w:bidi w:val="0"/>
              <w:rPr>
                <w:b/>
                <w:bCs/>
                <w:sz w:val="32"/>
                <w:szCs w:val="32"/>
              </w:rPr>
            </w:pPr>
          </w:p>
        </w:tc>
      </w:tr>
      <w:tr w:rsidR="00C2502D" w14:paraId="75DE6BD6" w14:textId="77777777" w:rsidTr="00C52E9D">
        <w:tc>
          <w:tcPr>
            <w:tcW w:w="8296" w:type="dxa"/>
            <w:shd w:val="clear" w:color="auto" w:fill="E7E6E6" w:themeFill="background2"/>
          </w:tcPr>
          <w:p w14:paraId="0470C912" w14:textId="427ADBE4" w:rsidR="00C2502D" w:rsidRDefault="00C2502D" w:rsidP="00C2502D">
            <w:pPr>
              <w:bidi w:val="0"/>
              <w:rPr>
                <w:b/>
                <w:bCs/>
                <w:sz w:val="32"/>
                <w:szCs w:val="32"/>
              </w:rPr>
            </w:pPr>
            <w:r w:rsidRPr="009E6BF1">
              <w:rPr>
                <w:b/>
                <w:bCs/>
                <w:noProof/>
              </w:rPr>
              <w:t>Table</w:t>
            </w:r>
            <w:r>
              <w:rPr>
                <w:b/>
                <w:bCs/>
                <w:noProof/>
              </w:rPr>
              <w:t xml:space="preserve"> S1</w:t>
            </w:r>
            <w:r w:rsidR="00E607B1">
              <w:rPr>
                <w:b/>
                <w:bCs/>
                <w:noProof/>
              </w:rPr>
              <w:t>.</w:t>
            </w:r>
            <w:r>
              <w:rPr>
                <w:noProof/>
              </w:rPr>
              <w:t xml:space="preserve"> Primers used for primer extension BCR-Seq</w:t>
            </w:r>
            <w:r w:rsidR="001B6105">
              <w:rPr>
                <w:noProof/>
              </w:rPr>
              <w:t>. PCR1 primers – FW:  V</w:t>
            </w:r>
            <w:r w:rsidR="001B6105" w:rsidRPr="001B6105">
              <w:rPr>
                <w:noProof/>
                <w:vertAlign w:val="subscript"/>
              </w:rPr>
              <w:t>H</w:t>
            </w:r>
            <w:r w:rsidR="001B6105">
              <w:rPr>
                <w:noProof/>
              </w:rPr>
              <w:t xml:space="preserve"> gene-specific seqeunce (red) and GLUE for primer extension PCR (ligh blue); REV</w:t>
            </w:r>
            <w:r w:rsidR="00707255">
              <w:rPr>
                <w:noProof/>
              </w:rPr>
              <w:t xml:space="preserve"> (reverse complement)</w:t>
            </w:r>
            <w:r w:rsidR="001B6105">
              <w:rPr>
                <w:noProof/>
              </w:rPr>
              <w:t xml:space="preserve">: </w:t>
            </w:r>
            <w:r w:rsidR="00707255">
              <w:rPr>
                <w:noProof/>
              </w:rPr>
              <w:t>GLUE (ligh blue), CH1 gene specific sequence (red). PCR2 primers – FW: GLUE for primer extentsion annealing (ligh blue), required diversity region (green), Universal trueSeq Illumina adaptor (purple); REV(reverse complement): GLUE (light blue), required diversity region (green) + T, Universal trueSeq Illumina adaptor.</w:t>
            </w:r>
          </w:p>
        </w:tc>
      </w:tr>
      <w:tr w:rsidR="00C52E9D" w:rsidRPr="00083C8A" w14:paraId="7493DF95" w14:textId="77777777" w:rsidTr="00C52E9D">
        <w:tc>
          <w:tcPr>
            <w:tcW w:w="8296" w:type="dxa"/>
          </w:tcPr>
          <w:tbl>
            <w:tblPr>
              <w:tblW w:w="8960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876"/>
              <w:gridCol w:w="1075"/>
              <w:gridCol w:w="1151"/>
              <w:gridCol w:w="1150"/>
              <w:gridCol w:w="1276"/>
              <w:gridCol w:w="1026"/>
              <w:gridCol w:w="1526"/>
            </w:tblGrid>
            <w:tr w:rsidR="00C52E9D" w:rsidRPr="00B84529" w14:paraId="2352D091" w14:textId="77777777" w:rsidTr="00433DCE">
              <w:trPr>
                <w:trHeight w:val="403"/>
                <w:jc w:val="center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31951B82" w14:textId="77777777" w:rsidR="00C52E9D" w:rsidRPr="00B84529" w:rsidRDefault="00C52E9D" w:rsidP="001C08FE">
                  <w:pPr>
                    <w:bidi w:val="0"/>
                    <w:spacing w:after="0" w:line="240" w:lineRule="auto"/>
                    <w:ind w:left="-274" w:firstLine="274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lastRenderedPageBreak/>
                    <w:t>Mouse</w:t>
                  </w:r>
                </w:p>
              </w:tc>
              <w:tc>
                <w:tcPr>
                  <w:tcW w:w="119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404D1993" w14:textId="77777777" w:rsidR="00C52E9D" w:rsidRPr="00B84529" w:rsidRDefault="00C52E9D" w:rsidP="00433DCE">
                  <w:pPr>
                    <w:bidi w:val="0"/>
                    <w:spacing w:after="0" w:line="240" w:lineRule="auto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Tissue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68DB03F3" w14:textId="77777777" w:rsidR="00C52E9D" w:rsidRPr="00B84529" w:rsidRDefault="00C52E9D" w:rsidP="00433DCE">
                  <w:pPr>
                    <w:bidi w:val="0"/>
                    <w:spacing w:after="0" w:line="240" w:lineRule="auto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Total raw reads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35338288" w14:textId="77777777" w:rsidR="00C52E9D" w:rsidRPr="00B84529" w:rsidRDefault="00C52E9D" w:rsidP="00433DCE">
                  <w:pPr>
                    <w:bidi w:val="0"/>
                    <w:spacing w:after="0" w:line="240" w:lineRule="auto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Productive reads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14235B8C" w14:textId="77777777" w:rsidR="00C52E9D" w:rsidRPr="00B84529" w:rsidRDefault="00C52E9D" w:rsidP="00433DCE">
                  <w:pPr>
                    <w:bidi w:val="0"/>
                    <w:spacing w:after="0" w:line="240" w:lineRule="auto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Unique </w:t>
                  </w:r>
                  <w:r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reads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2B7BCFEB" w14:textId="5042C86D" w:rsidR="00C52E9D" w:rsidRPr="00B84529" w:rsidRDefault="00C52E9D" w:rsidP="00433DCE">
                  <w:pPr>
                    <w:bidi w:val="0"/>
                    <w:spacing w:after="0" w:line="240" w:lineRule="auto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Shared in dupli</w:t>
                  </w:r>
                  <w:r w:rsidR="00E607B1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softHyphen/>
                  </w:r>
                  <w:r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cated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47E43DD7" w14:textId="77777777" w:rsidR="00C52E9D" w:rsidRDefault="00C52E9D" w:rsidP="00433DCE">
                  <w:pPr>
                    <w:bidi w:val="0"/>
                    <w:spacing w:after="0" w:line="240" w:lineRule="auto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Total reads</w:t>
                  </w:r>
                </w:p>
                <w:p w14:paraId="1A254849" w14:textId="77777777" w:rsidR="00C52E9D" w:rsidRPr="00B84529" w:rsidRDefault="00C52E9D" w:rsidP="00433DCE">
                  <w:pPr>
                    <w:bidi w:val="0"/>
                    <w:spacing w:after="0" w:line="240" w:lineRule="auto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after filtration</w:t>
                  </w:r>
                </w:p>
              </w:tc>
            </w:tr>
            <w:tr w:rsidR="00C52E9D" w:rsidRPr="00B84529" w14:paraId="1C05F977" w14:textId="77777777" w:rsidTr="00433DCE">
              <w:trPr>
                <w:trHeight w:val="211"/>
                <w:jc w:val="center"/>
              </w:trPr>
              <w:tc>
                <w:tcPr>
                  <w:tcW w:w="965" w:type="dxa"/>
                  <w:vMerge w:val="restar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3B181F6C" w14:textId="7D22E83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M1</w:t>
                  </w:r>
                </w:p>
              </w:tc>
              <w:tc>
                <w:tcPr>
                  <w:tcW w:w="1191" w:type="dxa"/>
                  <w:vMerge w:val="restart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77A366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Tumor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6868BF4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,013,522</w:t>
                  </w:r>
                </w:p>
              </w:tc>
              <w:tc>
                <w:tcPr>
                  <w:tcW w:w="1275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2B3C464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545,089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5820560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59,089</w:t>
                  </w:r>
                </w:p>
              </w:tc>
              <w:tc>
                <w:tcPr>
                  <w:tcW w:w="1134" w:type="dxa"/>
                  <w:vMerge w:val="restart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14ED91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8,099</w:t>
                  </w:r>
                </w:p>
              </w:tc>
              <w:tc>
                <w:tcPr>
                  <w:tcW w:w="1701" w:type="dxa"/>
                  <w:vMerge w:val="restart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5EACEA3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318,869</w:t>
                  </w:r>
                </w:p>
              </w:tc>
            </w:tr>
            <w:tr w:rsidR="00C52E9D" w:rsidRPr="00B84529" w14:paraId="4DE67843" w14:textId="77777777" w:rsidTr="00433DCE">
              <w:trPr>
                <w:trHeight w:val="160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2C401130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30E038CD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24EFEC90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 xml:space="preserve"> 2,799,957 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23530CDB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584,532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4420FE6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75,357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40CCB53F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08520715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52E9D" w:rsidRPr="00B84529" w14:paraId="6AAD62E9" w14:textId="77777777" w:rsidTr="00433DCE">
              <w:trPr>
                <w:trHeight w:val="133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1DA06EB2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C359AA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DLN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17538EAD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 xml:space="preserve">6,410,141 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7B9533FF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,383,941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25F8C3D6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,265,644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537DA881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92,451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16B64CCF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,366,804</w:t>
                  </w:r>
                </w:p>
              </w:tc>
            </w:tr>
            <w:tr w:rsidR="00C52E9D" w:rsidRPr="00B84529" w14:paraId="49D8398D" w14:textId="77777777" w:rsidTr="00433DCE">
              <w:trPr>
                <w:trHeight w:val="165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18B869F3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75C558EE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2EF19182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 xml:space="preserve">1,222,344 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0467E333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37,088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2083CD22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70,405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7B614E44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5F047A64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52E9D" w:rsidRPr="00B84529" w14:paraId="01039091" w14:textId="77777777" w:rsidTr="00433DCE">
              <w:trPr>
                <w:trHeight w:val="197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0724AD4B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518CC45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BM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43614B7B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 xml:space="preserve">5,311,991 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0699946A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,838,182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4CDF5B1B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803,273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2FB7084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84,023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1BC5741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,001,259</w:t>
                  </w:r>
                </w:p>
              </w:tc>
            </w:tr>
            <w:tr w:rsidR="00C52E9D" w:rsidRPr="00B84529" w14:paraId="27B0B7A6" w14:textId="77777777" w:rsidTr="00433DCE">
              <w:trPr>
                <w:trHeight w:val="228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00CDC7F9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717D3EE6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6CE2DFAB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 xml:space="preserve">2,764,938 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56AB9A2E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989,530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1046C8AE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051,214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068D7941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7C71755F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52E9D" w:rsidRPr="00B84529" w14:paraId="02A3E07B" w14:textId="77777777" w:rsidTr="00433DCE">
              <w:trPr>
                <w:trHeight w:val="119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418211C7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F0DB2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PB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74145B87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 xml:space="preserve">819,573 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4C084D9E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72,017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75967EB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13,563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2988F86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5,247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06AF001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98,512</w:t>
                  </w:r>
                </w:p>
              </w:tc>
            </w:tr>
            <w:tr w:rsidR="00C52E9D" w:rsidRPr="00B84529" w14:paraId="13308E34" w14:textId="77777777" w:rsidTr="00433DCE">
              <w:trPr>
                <w:trHeight w:val="50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63E78BE6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44EEDFC2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1B0AE0DB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 xml:space="preserve"> 341,713 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0B610110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39,777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23726B93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83,529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7795B90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45E8E89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52E9D" w:rsidRPr="00B84529" w14:paraId="02D26947" w14:textId="77777777" w:rsidTr="00433DCE">
              <w:trPr>
                <w:trHeight w:val="183"/>
                <w:jc w:val="center"/>
              </w:trPr>
              <w:tc>
                <w:tcPr>
                  <w:tcW w:w="965" w:type="dxa"/>
                  <w:vMerge w:val="restar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48CC1916" w14:textId="335CB11A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M2</w:t>
                  </w: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8EB43A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Tumor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548FFFCA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,159,444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3354CE36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236417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5777C1B0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71922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284E4F23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1708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5F3EAF2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216,678</w:t>
                  </w:r>
                </w:p>
              </w:tc>
            </w:tr>
            <w:tr w:rsidR="00C52E9D" w:rsidRPr="00B84529" w14:paraId="3C788D1C" w14:textId="77777777" w:rsidTr="00433DCE">
              <w:trPr>
                <w:trHeight w:val="86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5D1D70CE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4D7D6887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5F1FDDC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,356,565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648C1A3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495127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6DD6CB01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30478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6436DE72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2800A9A3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52E9D" w:rsidRPr="00B84529" w14:paraId="02B2AF23" w14:textId="77777777" w:rsidTr="00433DCE">
              <w:trPr>
                <w:trHeight w:val="119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77CA3C2B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732506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PB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70602421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78,136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3356F4B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31,650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29F795C2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40,726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1A38F591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5,944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16317719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03,160</w:t>
                  </w:r>
                </w:p>
              </w:tc>
            </w:tr>
            <w:tr w:rsidR="00C52E9D" w:rsidRPr="00B84529" w14:paraId="7C0B2791" w14:textId="77777777" w:rsidTr="00433DCE">
              <w:trPr>
                <w:trHeight w:val="151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1BF575E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32B914D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016202A9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84,796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280CAC7E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27,058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09421FDD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04,631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48CD2834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018C3CF5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52E9D" w:rsidRPr="00B84529" w14:paraId="522C85F4" w14:textId="77777777" w:rsidTr="00433DCE">
              <w:trPr>
                <w:trHeight w:val="50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52F9D817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5E3DDD2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DLN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21C1979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64,428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1AE1F8BE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00940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6A1045E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42,847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0D5751B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8,840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69E6B14B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33,689</w:t>
                  </w:r>
                </w:p>
              </w:tc>
            </w:tr>
            <w:tr w:rsidR="00C52E9D" w:rsidRPr="00B84529" w14:paraId="0D6612D4" w14:textId="77777777" w:rsidTr="00433DCE">
              <w:trPr>
                <w:trHeight w:val="73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111BB736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6F5056B9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781BFBAD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87,901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64932171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90451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7B76E72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12,871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1B8ED415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516AE87E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52E9D" w:rsidRPr="00B84529" w14:paraId="047EBB33" w14:textId="77777777" w:rsidTr="00433DCE">
              <w:trPr>
                <w:trHeight w:val="104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1FECF575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9143F2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BM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3FE88ED4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362,027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57BC34C7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952,835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6A41A75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26,383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73BE51EE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1,425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675A0BA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75,626</w:t>
                  </w:r>
                </w:p>
              </w:tc>
            </w:tr>
            <w:tr w:rsidR="00C52E9D" w:rsidRPr="00B84529" w14:paraId="6FF3EC6A" w14:textId="77777777" w:rsidTr="00433DCE">
              <w:trPr>
                <w:trHeight w:val="137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0CE054B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151ECB5F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596CBBA6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559,131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3B67BBBA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104,857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1599A20B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87,970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41EA40CF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52C5239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52E9D" w:rsidRPr="00B84529" w14:paraId="4C6A7059" w14:textId="77777777" w:rsidTr="00433DCE">
              <w:trPr>
                <w:trHeight w:val="168"/>
                <w:jc w:val="center"/>
              </w:trPr>
              <w:tc>
                <w:tcPr>
                  <w:tcW w:w="965" w:type="dxa"/>
                  <w:vMerge w:val="restar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7BC1890D" w14:textId="3DCA4064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M3</w:t>
                  </w: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AB3C350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Tumor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6D58BD2F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044,197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005EAE36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48,208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4B4E0417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20,884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0AFFC239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8,072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10CABAB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80,448</w:t>
                  </w:r>
                </w:p>
              </w:tc>
            </w:tr>
            <w:tr w:rsidR="00C52E9D" w:rsidRPr="00B84529" w14:paraId="0C8D422A" w14:textId="77777777" w:rsidTr="00433DCE">
              <w:trPr>
                <w:trHeight w:val="59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2A64ED0F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7CE73369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4CAC309D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58,064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04D1DF6A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69,970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027499F6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67,227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4E432B89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01EA1751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52E9D" w:rsidRPr="00B84529" w14:paraId="18AFAD8A" w14:textId="77777777" w:rsidTr="00433DCE">
              <w:trPr>
                <w:trHeight w:val="90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2230008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6911F84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PB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2872C570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67,524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560D178A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07,216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4F4CF404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21,817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563A2EBE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0,823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11202171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83,961</w:t>
                  </w:r>
                </w:p>
              </w:tc>
            </w:tr>
            <w:tr w:rsidR="00C52E9D" w:rsidRPr="00B84529" w14:paraId="3DE2DC85" w14:textId="77777777" w:rsidTr="00433DCE">
              <w:trPr>
                <w:trHeight w:val="123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26A1578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16A7D26D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3F40672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04,876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24C22EEB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31,817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488EA87D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36,430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23E2A951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49863D1A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52E9D" w:rsidRPr="00B84529" w14:paraId="75248426" w14:textId="77777777" w:rsidTr="00433DCE">
              <w:trPr>
                <w:trHeight w:val="112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4332BE7F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C2E25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DLN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2B729D31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006,525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67053C5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87,993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4EE99446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71,983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71EA2F1F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3,905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401EB57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67,083</w:t>
                  </w:r>
                </w:p>
              </w:tc>
            </w:tr>
            <w:tr w:rsidR="00C52E9D" w:rsidRPr="00B84529" w14:paraId="743081DE" w14:textId="77777777" w:rsidTr="00433DCE">
              <w:trPr>
                <w:trHeight w:val="145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14EE918E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1F52AFDB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42313209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283,181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74595610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43,753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22479901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07,615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2FC57223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44B87A16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52E9D" w:rsidRPr="00B84529" w14:paraId="1D9B727F" w14:textId="77777777" w:rsidTr="00433DCE">
              <w:trPr>
                <w:trHeight w:val="206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03F326BA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215177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BM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733EF5EE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25,273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516D9209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84,223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738856BB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77,649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5074409D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1,213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16DFAA7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53,939</w:t>
                  </w:r>
                </w:p>
              </w:tc>
            </w:tr>
            <w:tr w:rsidR="00C52E9D" w:rsidRPr="00B84529" w14:paraId="005B1EE8" w14:textId="77777777" w:rsidTr="00433DCE">
              <w:trPr>
                <w:trHeight w:val="97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6F842EC0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3D0279EE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230C74CE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418,66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2FE9D86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965,328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391FD1E4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00,111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14C3F5F1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3CBED76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52E9D" w:rsidRPr="00B84529" w14:paraId="27B091BB" w14:textId="77777777" w:rsidTr="00433DCE">
              <w:trPr>
                <w:trHeight w:val="172"/>
                <w:jc w:val="center"/>
              </w:trPr>
              <w:tc>
                <w:tcPr>
                  <w:tcW w:w="965" w:type="dxa"/>
                  <w:vMerge w:val="restar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42BD677F" w14:textId="3F077F2D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M4</w:t>
                  </w: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7385C56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Tumor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483B385E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72,148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22EE41FF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21,997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296690EE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0,847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5ED2C444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,995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56C03B52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28,652</w:t>
                  </w:r>
                </w:p>
              </w:tc>
            </w:tr>
            <w:tr w:rsidR="00C52E9D" w:rsidRPr="00B84529" w14:paraId="10FCC1C2" w14:textId="77777777" w:rsidTr="00433DCE">
              <w:trPr>
                <w:trHeight w:val="107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3BD37DB6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3B8A9399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4E4D1E50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75,603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7F90B2B5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90,847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6D24CD2D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3,671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37E02844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2D75885A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52E9D" w:rsidRPr="00B84529" w14:paraId="49FDC9E4" w14:textId="77777777" w:rsidTr="00433DCE">
              <w:trPr>
                <w:trHeight w:val="180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4BA1F9E1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FC14BE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PB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24B474FF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927,959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39F9286A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33,340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269032D1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84,306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04FA3A45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0,217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0E9A2157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39,785</w:t>
                  </w:r>
                </w:p>
              </w:tc>
            </w:tr>
            <w:tr w:rsidR="00C52E9D" w:rsidRPr="00B84529" w14:paraId="5C7CEAF9" w14:textId="77777777" w:rsidTr="00433DCE">
              <w:trPr>
                <w:trHeight w:val="201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28370E04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63216F4A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14B760C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91,222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5A092FB3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68,607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2D77CBB5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42,080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67CEA4E2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7D9872E6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52E9D" w:rsidRPr="00B84529" w14:paraId="3C443269" w14:textId="77777777" w:rsidTr="00433DCE">
              <w:trPr>
                <w:trHeight w:val="154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3F4F3164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C26A87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DLN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521A911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447,467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603DC6DF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73,367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3D0341D6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68,364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41018D01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6849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738B262B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926,849</w:t>
                  </w:r>
                </w:p>
              </w:tc>
            </w:tr>
            <w:tr w:rsidR="00C52E9D" w:rsidRPr="00B84529" w14:paraId="1F374251" w14:textId="77777777" w:rsidTr="00433DCE">
              <w:trPr>
                <w:trHeight w:val="153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1F4ECA7A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2CBA661D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05EC3E6E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248,512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5323B7E9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49,077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1C53371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49,827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3F755834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13C59D7B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52E9D" w:rsidRPr="00B84529" w14:paraId="7C89E0BC" w14:textId="77777777" w:rsidTr="00433DCE">
              <w:trPr>
                <w:trHeight w:val="210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25F7CD9B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97854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BM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05E0EA0F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90,633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207FFF31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5,017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696DC80D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6,005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33A07EFA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168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2F341802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6680</w:t>
                  </w:r>
                </w:p>
              </w:tc>
            </w:tr>
            <w:tr w:rsidR="00C52E9D" w:rsidRPr="00B84529" w14:paraId="418DDE0F" w14:textId="77777777" w:rsidTr="00433DCE">
              <w:trPr>
                <w:trHeight w:val="105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507F8E99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488E58A0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17EAD230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99,345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268E29A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9,266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36E161B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6,360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7F6F3040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679B07FA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52E9D" w:rsidRPr="00B84529" w14:paraId="76E38C43" w14:textId="77777777" w:rsidTr="00433DCE">
              <w:trPr>
                <w:trHeight w:val="204"/>
                <w:jc w:val="center"/>
              </w:trPr>
              <w:tc>
                <w:tcPr>
                  <w:tcW w:w="965" w:type="dxa"/>
                  <w:vMerge w:val="restar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  <w:vAlign w:val="center"/>
                  <w:hideMark/>
                </w:tcPr>
                <w:p w14:paraId="7A8CAFED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N1</w:t>
                  </w: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460612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LN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53639477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182,417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2E436E5A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35,776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6BED4A5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00,713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094A9932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1722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0DE3CAB0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5313</w:t>
                  </w:r>
                </w:p>
              </w:tc>
            </w:tr>
            <w:tr w:rsidR="00C52E9D" w:rsidRPr="00B84529" w14:paraId="47C87473" w14:textId="77777777" w:rsidTr="00433DCE">
              <w:trPr>
                <w:trHeight w:val="50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1288EDBD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2A1527D4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08A5C463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56147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5A6BD1A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 xml:space="preserve">91,531 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  <w:hideMark/>
                </w:tcPr>
                <w:p w14:paraId="755786CD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2725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39DB6614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30E7CDA1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52E9D" w:rsidRPr="00B84529" w14:paraId="660FA338" w14:textId="77777777" w:rsidTr="00433DCE">
              <w:trPr>
                <w:trHeight w:val="226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70284D3F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5285230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BM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06E5CF49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602662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394DE0D0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084211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  <w:hideMark/>
                </w:tcPr>
                <w:p w14:paraId="7BB6555D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55729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1CF5CDC5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2223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1CE3B125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56409</w:t>
                  </w:r>
                </w:p>
              </w:tc>
            </w:tr>
            <w:tr w:rsidR="00C52E9D" w:rsidRPr="00B84529" w14:paraId="6491CDAB" w14:textId="77777777" w:rsidTr="00433DCE">
              <w:trPr>
                <w:trHeight w:val="117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00F57FD4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65358B61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5230FE40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59945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3C96C5C7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07263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  <w:hideMark/>
                </w:tcPr>
                <w:p w14:paraId="7F2E25AD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38084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28685B81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468B2EDE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52E9D" w:rsidRPr="00B84529" w14:paraId="127FEF2E" w14:textId="77777777" w:rsidTr="00433DCE">
              <w:trPr>
                <w:trHeight w:val="164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488BFCDA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D7007F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Blood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0DEE879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559966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12D4852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102181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  <w:hideMark/>
                </w:tcPr>
                <w:p w14:paraId="7E05B03D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12507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3B470A66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2566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2F66B6CF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10345</w:t>
                  </w:r>
                </w:p>
              </w:tc>
            </w:tr>
            <w:tr w:rsidR="00C52E9D" w:rsidRPr="00B84529" w14:paraId="21614731" w14:textId="77777777" w:rsidTr="00433DCE">
              <w:trPr>
                <w:trHeight w:val="197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5107723B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25B615F4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5575074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70609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05A5469A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42924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  <w:hideMark/>
                </w:tcPr>
                <w:p w14:paraId="30923592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61998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741E01A5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3E320E74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52E9D" w:rsidRPr="00B84529" w14:paraId="3C12C2BD" w14:textId="77777777" w:rsidTr="00433DCE">
              <w:trPr>
                <w:trHeight w:val="102"/>
                <w:jc w:val="center"/>
              </w:trPr>
              <w:tc>
                <w:tcPr>
                  <w:tcW w:w="965" w:type="dxa"/>
                  <w:vMerge w:val="restar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noWrap/>
                  <w:vAlign w:val="center"/>
                  <w:hideMark/>
                </w:tcPr>
                <w:p w14:paraId="2BF4EE7B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N2</w:t>
                  </w: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6DA9B1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LN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0013D04F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40,75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132B147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14,668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76BD8BD9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37,538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60AAF12B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2788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18F2F7A2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8056</w:t>
                  </w:r>
                </w:p>
              </w:tc>
            </w:tr>
            <w:tr w:rsidR="00C52E9D" w:rsidRPr="00B84529" w14:paraId="3DF65C24" w14:textId="77777777" w:rsidTr="00433DCE">
              <w:trPr>
                <w:trHeight w:val="135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36C5B20A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594BFA41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52CC7A89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64218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0985BB54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 xml:space="preserve">360,448 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  <w:hideMark/>
                </w:tcPr>
                <w:p w14:paraId="6A704C05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00636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7121591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2763E289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52E9D" w:rsidRPr="00B84529" w14:paraId="432D1E72" w14:textId="77777777" w:rsidTr="00433DCE">
              <w:trPr>
                <w:trHeight w:val="196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2F3997A9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7C0C47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BM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64EFF07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34917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63E9A614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00192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  <w:hideMark/>
                </w:tcPr>
                <w:p w14:paraId="15952FB9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34853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1754999C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7803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2395C180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40258</w:t>
                  </w:r>
                </w:p>
              </w:tc>
            </w:tr>
            <w:tr w:rsidR="00C52E9D" w:rsidRPr="00B84529" w14:paraId="07CD12BE" w14:textId="77777777" w:rsidTr="00433DCE">
              <w:trPr>
                <w:trHeight w:val="158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34F5D82D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56730B3E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16831BA6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85689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3EC865C7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34271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  <w:hideMark/>
                </w:tcPr>
                <w:p w14:paraId="28F55F2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63834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68504F8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6C07F19D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52E9D" w:rsidRPr="00B84529" w14:paraId="2F1AAFC1" w14:textId="77777777" w:rsidTr="00433DCE">
              <w:trPr>
                <w:trHeight w:val="119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6154BC7E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AD013D4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Blood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6B956EA0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9368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5EC1DC52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63335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  <w:hideMark/>
                </w:tcPr>
                <w:p w14:paraId="4E2E1AB8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93244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59C3D205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3536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485CE71A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44656</w:t>
                  </w:r>
                </w:p>
              </w:tc>
            </w:tr>
            <w:tr w:rsidR="00C52E9D" w:rsidRPr="00B84529" w14:paraId="10FFB2D2" w14:textId="77777777" w:rsidTr="00433DCE">
              <w:trPr>
                <w:trHeight w:val="180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EEAF6" w:themeFill="accent1" w:themeFillTint="33"/>
                  <w:vAlign w:val="center"/>
                  <w:hideMark/>
                </w:tcPr>
                <w:p w14:paraId="2DD55AC1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6D075735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4DA975D4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83011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791A1D4E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50325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  <w:hideMark/>
                </w:tcPr>
                <w:p w14:paraId="79E32AA0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87367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1AE72E8B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31F14C0F" w14:textId="77777777" w:rsidR="00C52E9D" w:rsidRPr="00B84529" w:rsidRDefault="00C52E9D" w:rsidP="00433DCE">
                  <w:pPr>
                    <w:bidi w:val="0"/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3C7BCDD3" w14:textId="77777777" w:rsidR="00C52E9D" w:rsidRPr="00083C8A" w:rsidRDefault="00C52E9D" w:rsidP="00433DCE">
            <w:pPr>
              <w:bidi w:val="0"/>
              <w:ind w:left="172"/>
              <w:rPr>
                <w:sz w:val="20"/>
                <w:szCs w:val="20"/>
              </w:rPr>
            </w:pPr>
          </w:p>
        </w:tc>
      </w:tr>
      <w:tr w:rsidR="00C52E9D" w:rsidRPr="00162137" w14:paraId="10596279" w14:textId="77777777" w:rsidTr="00C52E9D">
        <w:trPr>
          <w:trHeight w:val="1646"/>
        </w:trPr>
        <w:tc>
          <w:tcPr>
            <w:tcW w:w="8296" w:type="dxa"/>
          </w:tcPr>
          <w:p w14:paraId="67F53F5A" w14:textId="77777777" w:rsidR="00C52E9D" w:rsidRDefault="00C52E9D" w:rsidP="00433DCE">
            <w:pPr>
              <w:bidi w:val="0"/>
              <w:jc w:val="both"/>
            </w:pPr>
            <w:r>
              <w:rPr>
                <w:b/>
                <w:bCs/>
              </w:rPr>
              <w:lastRenderedPageBreak/>
              <w:t>Table S2</w:t>
            </w:r>
            <w:r w:rsidRPr="00083C8A">
              <w:rPr>
                <w:b/>
                <w:bCs/>
              </w:rPr>
              <w:t xml:space="preserve">. Summary of </w:t>
            </w:r>
            <w:r>
              <w:rPr>
                <w:b/>
                <w:bCs/>
              </w:rPr>
              <w:t>BCR-Seq data</w:t>
            </w:r>
            <w:r w:rsidRPr="00083C8A">
              <w:rPr>
                <w:b/>
                <w:bCs/>
              </w:rPr>
              <w:t xml:space="preserve">. </w:t>
            </w:r>
            <w:r w:rsidRPr="00AC07C2">
              <w:rPr>
                <w:i/>
                <w:iCs/>
                <w:u w:val="single"/>
              </w:rPr>
              <w:t>Total raw</w:t>
            </w:r>
            <w:r>
              <w:rPr>
                <w:i/>
                <w:iCs/>
                <w:u w:val="single"/>
              </w:rPr>
              <w:t xml:space="preserve"> reads</w:t>
            </w:r>
            <w:r>
              <w:t xml:space="preserve">: </w:t>
            </w:r>
            <w:r w:rsidRPr="00162137">
              <w:t xml:space="preserve">reads obtained from the </w:t>
            </w:r>
            <w:r>
              <w:t>fastq</w:t>
            </w:r>
            <w:r w:rsidRPr="00162137">
              <w:t xml:space="preserve"> files</w:t>
            </w:r>
            <w:r>
              <w:t xml:space="preserve"> following paired-end alignment; </w:t>
            </w:r>
            <w:r w:rsidRPr="00AC07C2">
              <w:rPr>
                <w:i/>
                <w:iCs/>
                <w:u w:val="single"/>
              </w:rPr>
              <w:t>productive reads</w:t>
            </w:r>
            <w:r>
              <w:rPr>
                <w:i/>
                <w:iCs/>
                <w:u w:val="single"/>
              </w:rPr>
              <w:t>:</w:t>
            </w:r>
            <w:r w:rsidRPr="00162137">
              <w:t xml:space="preserve"> reads that were successfully aligned to </w:t>
            </w:r>
            <w:r>
              <w:t xml:space="preserve">the </w:t>
            </w:r>
            <w:r w:rsidRPr="00162137">
              <w:t>germline</w:t>
            </w:r>
            <w:r>
              <w:t xml:space="preserve"> reference in IMGT; </w:t>
            </w:r>
            <w:r w:rsidRPr="00AC07C2">
              <w:rPr>
                <w:i/>
                <w:iCs/>
                <w:u w:val="single"/>
              </w:rPr>
              <w:t>exist in both duplicates</w:t>
            </w:r>
            <w:r>
              <w:rPr>
                <w:i/>
                <w:iCs/>
                <w:u w:val="single"/>
              </w:rPr>
              <w:t>:</w:t>
            </w:r>
            <w:r w:rsidRPr="00162137">
              <w:t xml:space="preserve"> </w:t>
            </w:r>
            <w:r>
              <w:t>unique V</w:t>
            </w:r>
            <w:r w:rsidRPr="00AC07C2">
              <w:rPr>
                <w:vertAlign w:val="subscript"/>
              </w:rPr>
              <w:t>H</w:t>
            </w:r>
            <w:r>
              <w:t xml:space="preserve"> </w:t>
            </w:r>
            <w:r w:rsidRPr="00162137">
              <w:t xml:space="preserve">sequences that were shared between the </w:t>
            </w:r>
            <w:r>
              <w:t xml:space="preserve">technical </w:t>
            </w:r>
            <w:r w:rsidRPr="00162137">
              <w:t>duplicates</w:t>
            </w:r>
            <w:r>
              <w:t>;</w:t>
            </w:r>
            <w:r w:rsidRPr="00162137">
              <w:t xml:space="preserve"> </w:t>
            </w:r>
            <w:r w:rsidRPr="00AC07C2">
              <w:rPr>
                <w:i/>
                <w:iCs/>
                <w:u w:val="single"/>
              </w:rPr>
              <w:t>total reads after filtration</w:t>
            </w:r>
            <w:r>
              <w:rPr>
                <w:i/>
                <w:iCs/>
                <w:u w:val="single"/>
              </w:rPr>
              <w:t>;</w:t>
            </w:r>
            <w:r w:rsidRPr="00162137">
              <w:t xml:space="preserve"> </w:t>
            </w:r>
            <w:r>
              <w:t>V</w:t>
            </w:r>
            <w:r w:rsidRPr="00AC07C2">
              <w:rPr>
                <w:vertAlign w:val="subscript"/>
              </w:rPr>
              <w:t>H</w:t>
            </w:r>
            <w:r>
              <w:t xml:space="preserve"> </w:t>
            </w:r>
            <w:r w:rsidRPr="00162137">
              <w:t xml:space="preserve">sequences that were shared between </w:t>
            </w:r>
            <w:r>
              <w:t xml:space="preserve">technical </w:t>
            </w:r>
            <w:r w:rsidRPr="00162137">
              <w:t xml:space="preserve">duplicates (non-unique) and passed </w:t>
            </w:r>
            <w:r>
              <w:t xml:space="preserve">the </w:t>
            </w:r>
            <w:r w:rsidRPr="00162137">
              <w:t>filtration process</w:t>
            </w:r>
            <w:r>
              <w:t xml:space="preserve">. </w:t>
            </w:r>
          </w:p>
          <w:p w14:paraId="468C5303" w14:textId="13446453" w:rsidR="00C52E9D" w:rsidRPr="00162137" w:rsidRDefault="00C52E9D" w:rsidP="00433DCE">
            <w:pPr>
              <w:bidi w:val="0"/>
              <w:jc w:val="both"/>
            </w:pPr>
            <w:r>
              <w:t>T -</w:t>
            </w:r>
            <w:r w:rsidR="00E607B1">
              <w:t xml:space="preserve"> </w:t>
            </w:r>
            <w:r>
              <w:t xml:space="preserve">treated, </w:t>
            </w:r>
            <w:r w:rsidRPr="00162137">
              <w:t>N</w:t>
            </w:r>
            <w:r>
              <w:t xml:space="preserve"> </w:t>
            </w:r>
            <w:r w:rsidRPr="00162137">
              <w:t>-</w:t>
            </w:r>
            <w:r>
              <w:t xml:space="preserve"> n</w:t>
            </w:r>
            <w:r w:rsidRPr="00162137">
              <w:t>aïve.</w:t>
            </w:r>
          </w:p>
        </w:tc>
      </w:tr>
    </w:tbl>
    <w:p w14:paraId="4EB87398" w14:textId="5F2B3B4A" w:rsidR="00C2502D" w:rsidRDefault="00C2502D" w:rsidP="00C2502D">
      <w:pPr>
        <w:bidi w:val="0"/>
        <w:rPr>
          <w:b/>
          <w:bCs/>
          <w:sz w:val="32"/>
          <w:szCs w:val="32"/>
        </w:rPr>
      </w:pPr>
    </w:p>
    <w:p w14:paraId="188E7DC5" w14:textId="77E47AB5" w:rsidR="00C52E9D" w:rsidRDefault="00E607B1" w:rsidP="00C52E9D">
      <w:pPr>
        <w:bidi w:val="0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 </w:t>
      </w:r>
    </w:p>
    <w:tbl>
      <w:tblPr>
        <w:tblStyle w:val="TableGrid"/>
        <w:tblW w:w="9564" w:type="dxa"/>
        <w:tblInd w:w="9" w:type="dxa"/>
        <w:tblLook w:val="04A0" w:firstRow="1" w:lastRow="0" w:firstColumn="1" w:lastColumn="0" w:noHBand="0" w:noVBand="1"/>
      </w:tblPr>
      <w:tblGrid>
        <w:gridCol w:w="9564"/>
      </w:tblGrid>
      <w:tr w:rsidR="00C52E9D" w14:paraId="07E43487" w14:textId="77777777" w:rsidTr="00433DCE">
        <w:trPr>
          <w:trHeight w:val="2691"/>
        </w:trPr>
        <w:tc>
          <w:tcPr>
            <w:tcW w:w="9564" w:type="dxa"/>
          </w:tcPr>
          <w:tbl>
            <w:tblPr>
              <w:tblW w:w="9178" w:type="dxa"/>
              <w:tblInd w:w="81" w:type="dxa"/>
              <w:tblLook w:val="04A0" w:firstRow="1" w:lastRow="0" w:firstColumn="1" w:lastColumn="0" w:noHBand="0" w:noVBand="1"/>
            </w:tblPr>
            <w:tblGrid>
              <w:gridCol w:w="1915"/>
              <w:gridCol w:w="1815"/>
              <w:gridCol w:w="1816"/>
              <w:gridCol w:w="1816"/>
              <w:gridCol w:w="1816"/>
            </w:tblGrid>
            <w:tr w:rsidR="00AD18F5" w:rsidRPr="00280925" w14:paraId="02A53EC7" w14:textId="77777777" w:rsidTr="00D91098">
              <w:trPr>
                <w:trHeight w:val="404"/>
              </w:trPr>
              <w:tc>
                <w:tcPr>
                  <w:tcW w:w="1915" w:type="dxa"/>
                  <w:tcBorders>
                    <w:top w:val="nil"/>
                    <w:left w:val="nil"/>
                    <w:right w:val="nil"/>
                  </w:tcBorders>
                  <w:shd w:val="clear" w:color="auto" w:fill="DEEAF6" w:themeFill="accent1" w:themeFillTint="33"/>
                  <w:noWrap/>
                  <w:vAlign w:val="bottom"/>
                </w:tcPr>
                <w:p w14:paraId="04B702A9" w14:textId="4AABE4C5" w:rsidR="00AD18F5" w:rsidRPr="00280925" w:rsidRDefault="00AD18F5" w:rsidP="00433DCE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97ACA">
                    <w:rPr>
                      <w:rFonts w:asciiTheme="majorBidi" w:eastAsia="Times New Roman" w:hAnsiTheme="majorBidi" w:cstheme="majorBidi"/>
                      <w:b/>
                      <w:bCs/>
                    </w:rPr>
                    <w:t>Mouse #</w:t>
                  </w:r>
                </w:p>
              </w:tc>
              <w:tc>
                <w:tcPr>
                  <w:tcW w:w="7263" w:type="dxa"/>
                  <w:gridSpan w:val="4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EEAF6" w:themeFill="accent1" w:themeFillTint="33"/>
                  <w:vAlign w:val="bottom"/>
                </w:tcPr>
                <w:p w14:paraId="47C24386" w14:textId="2E94A7E5" w:rsidR="00AD18F5" w:rsidRPr="00280925" w:rsidRDefault="00AD18F5" w:rsidP="00433DCE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>
                    <w:rPr>
                      <w:rFonts w:asciiTheme="majorBidi" w:eastAsia="Times New Roman" w:hAnsiTheme="majorBidi" w:cstheme="majorBidi"/>
                      <w:color w:val="000000"/>
                    </w:rPr>
                    <w:t>No. of clones</w:t>
                  </w:r>
                </w:p>
              </w:tc>
            </w:tr>
            <w:tr w:rsidR="00C52E9D" w:rsidRPr="00280925" w14:paraId="7FC48294" w14:textId="77777777" w:rsidTr="00D91098">
              <w:trPr>
                <w:trHeight w:val="404"/>
              </w:trPr>
              <w:tc>
                <w:tcPr>
                  <w:tcW w:w="1915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DEEAF6" w:themeFill="accent1" w:themeFillTint="33"/>
                  <w:noWrap/>
                  <w:vAlign w:val="bottom"/>
                  <w:hideMark/>
                </w:tcPr>
                <w:p w14:paraId="18661CA1" w14:textId="3F742817" w:rsidR="00C52E9D" w:rsidRPr="00397ACA" w:rsidRDefault="00C52E9D" w:rsidP="00433DCE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</w:rPr>
                  </w:pPr>
                </w:p>
              </w:tc>
              <w:tc>
                <w:tcPr>
                  <w:tcW w:w="18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EEAF6" w:themeFill="accent1" w:themeFillTint="33"/>
                  <w:noWrap/>
                  <w:vAlign w:val="bottom"/>
                  <w:hideMark/>
                </w:tcPr>
                <w:p w14:paraId="20651925" w14:textId="77777777" w:rsidR="00C52E9D" w:rsidRPr="00397ACA" w:rsidRDefault="00C52E9D" w:rsidP="00433DCE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</w:rPr>
                  </w:pPr>
                  <w:r w:rsidRPr="00397ACA"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</w:rPr>
                    <w:t>Tumor</w:t>
                  </w:r>
                </w:p>
              </w:tc>
              <w:tc>
                <w:tcPr>
                  <w:tcW w:w="18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EEAF6" w:themeFill="accent1" w:themeFillTint="33"/>
                  <w:noWrap/>
                  <w:vAlign w:val="bottom"/>
                  <w:hideMark/>
                </w:tcPr>
                <w:p w14:paraId="618263F3" w14:textId="77777777" w:rsidR="00C52E9D" w:rsidRPr="00397ACA" w:rsidRDefault="00C52E9D" w:rsidP="00433DCE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</w:rPr>
                  </w:pPr>
                  <w:r w:rsidRPr="00397ACA"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</w:rPr>
                    <w:t>DLN</w:t>
                  </w:r>
                </w:p>
              </w:tc>
              <w:tc>
                <w:tcPr>
                  <w:tcW w:w="18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EEAF6" w:themeFill="accent1" w:themeFillTint="33"/>
                  <w:noWrap/>
                  <w:vAlign w:val="bottom"/>
                  <w:hideMark/>
                </w:tcPr>
                <w:p w14:paraId="6241545E" w14:textId="77777777" w:rsidR="00C52E9D" w:rsidRPr="00397ACA" w:rsidRDefault="00C52E9D" w:rsidP="00433DCE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</w:rPr>
                  </w:pPr>
                  <w:r w:rsidRPr="00397ACA"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</w:rPr>
                    <w:t>Blood</w:t>
                  </w:r>
                </w:p>
              </w:tc>
              <w:tc>
                <w:tcPr>
                  <w:tcW w:w="18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EEAF6" w:themeFill="accent1" w:themeFillTint="33"/>
                  <w:noWrap/>
                  <w:vAlign w:val="bottom"/>
                  <w:hideMark/>
                </w:tcPr>
                <w:p w14:paraId="7F4E73FC" w14:textId="77777777" w:rsidR="00C52E9D" w:rsidRPr="00397ACA" w:rsidRDefault="00C52E9D" w:rsidP="00433DCE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</w:rPr>
                  </w:pPr>
                  <w:r w:rsidRPr="00397ACA"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</w:rPr>
                    <w:t>Bone marrow</w:t>
                  </w:r>
                </w:p>
              </w:tc>
            </w:tr>
            <w:tr w:rsidR="00C52E9D" w:rsidRPr="00280925" w14:paraId="1C182158" w14:textId="77777777" w:rsidTr="00D91098">
              <w:trPr>
                <w:trHeight w:val="404"/>
              </w:trPr>
              <w:tc>
                <w:tcPr>
                  <w:tcW w:w="191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267AB" w14:textId="77777777" w:rsidR="00C52E9D" w:rsidRPr="00280925" w:rsidRDefault="00C52E9D" w:rsidP="00433DCE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>
                    <w:rPr>
                      <w:rFonts w:asciiTheme="majorBidi" w:eastAsia="Times New Roman" w:hAnsiTheme="majorBidi" w:cstheme="majorBidi"/>
                      <w:color w:val="000000"/>
                    </w:rPr>
                    <w:t>M</w:t>
                  </w: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81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FE75C" w14:textId="77777777" w:rsidR="00C52E9D" w:rsidRPr="00280925" w:rsidRDefault="00C52E9D" w:rsidP="00433DCE">
                  <w:pPr>
                    <w:tabs>
                      <w:tab w:val="decimal" w:pos="1203"/>
                    </w:tabs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1897</w:t>
                  </w:r>
                </w:p>
              </w:tc>
              <w:tc>
                <w:tcPr>
                  <w:tcW w:w="181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B7EE7" w14:textId="77777777" w:rsidR="00C52E9D" w:rsidRPr="00280925" w:rsidRDefault="00C52E9D" w:rsidP="00433DCE">
                  <w:pPr>
                    <w:tabs>
                      <w:tab w:val="decimal" w:pos="1203"/>
                    </w:tabs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9212</w:t>
                  </w:r>
                </w:p>
              </w:tc>
              <w:tc>
                <w:tcPr>
                  <w:tcW w:w="181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002C86" w14:textId="77777777" w:rsidR="00C52E9D" w:rsidRPr="00280925" w:rsidRDefault="00C52E9D" w:rsidP="00433DCE">
                  <w:pPr>
                    <w:tabs>
                      <w:tab w:val="decimal" w:pos="1203"/>
                    </w:tabs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4813</w:t>
                  </w:r>
                </w:p>
              </w:tc>
              <w:tc>
                <w:tcPr>
                  <w:tcW w:w="181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8EAE5" w14:textId="77777777" w:rsidR="00C52E9D" w:rsidRPr="00280925" w:rsidRDefault="00C52E9D" w:rsidP="00433DCE">
                  <w:pPr>
                    <w:tabs>
                      <w:tab w:val="decimal" w:pos="1203"/>
                    </w:tabs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23,597</w:t>
                  </w:r>
                </w:p>
              </w:tc>
            </w:tr>
            <w:tr w:rsidR="00C52E9D" w:rsidRPr="00280925" w14:paraId="5348D5EE" w14:textId="77777777" w:rsidTr="00433DCE">
              <w:trPr>
                <w:trHeight w:val="404"/>
              </w:trPr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C3F1C0" w14:textId="77777777" w:rsidR="00C52E9D" w:rsidRPr="00280925" w:rsidRDefault="00C52E9D" w:rsidP="00433DCE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>
                    <w:rPr>
                      <w:rFonts w:asciiTheme="majorBidi" w:eastAsia="Times New Roman" w:hAnsiTheme="majorBidi" w:cstheme="majorBidi"/>
                      <w:color w:val="000000"/>
                    </w:rPr>
                    <w:t>M</w:t>
                  </w: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2</w:t>
                  </w:r>
                </w:p>
              </w:tc>
              <w:tc>
                <w:tcPr>
                  <w:tcW w:w="1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E4936" w14:textId="77777777" w:rsidR="00C52E9D" w:rsidRPr="00280925" w:rsidRDefault="00C52E9D" w:rsidP="00433DCE">
                  <w:pPr>
                    <w:tabs>
                      <w:tab w:val="decimal" w:pos="1203"/>
                    </w:tabs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785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EB7D20" w14:textId="77777777" w:rsidR="00C52E9D" w:rsidRPr="00280925" w:rsidRDefault="00C52E9D" w:rsidP="00433DCE">
                  <w:pPr>
                    <w:tabs>
                      <w:tab w:val="decimal" w:pos="1203"/>
                    </w:tabs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6418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C0CAB" w14:textId="77777777" w:rsidR="00C52E9D" w:rsidRPr="00280925" w:rsidRDefault="00C52E9D" w:rsidP="00433DCE">
                  <w:pPr>
                    <w:tabs>
                      <w:tab w:val="decimal" w:pos="1203"/>
                    </w:tabs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3621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EC002" w14:textId="77777777" w:rsidR="00C52E9D" w:rsidRPr="00280925" w:rsidRDefault="00C52E9D" w:rsidP="00433DCE">
                  <w:pPr>
                    <w:tabs>
                      <w:tab w:val="decimal" w:pos="1203"/>
                    </w:tabs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15790</w:t>
                  </w:r>
                </w:p>
              </w:tc>
            </w:tr>
            <w:tr w:rsidR="00C52E9D" w:rsidRPr="00280925" w14:paraId="229DBA1E" w14:textId="77777777" w:rsidTr="00433DCE">
              <w:trPr>
                <w:trHeight w:val="404"/>
              </w:trPr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43F70F" w14:textId="77777777" w:rsidR="00C52E9D" w:rsidRPr="00280925" w:rsidRDefault="00C52E9D" w:rsidP="00433DCE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>
                    <w:rPr>
                      <w:rFonts w:asciiTheme="majorBidi" w:eastAsia="Times New Roman" w:hAnsiTheme="majorBidi" w:cstheme="majorBidi"/>
                      <w:color w:val="000000"/>
                    </w:rPr>
                    <w:t>M</w:t>
                  </w: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3</w:t>
                  </w:r>
                </w:p>
              </w:tc>
              <w:tc>
                <w:tcPr>
                  <w:tcW w:w="1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69CDFF" w14:textId="77777777" w:rsidR="00C52E9D" w:rsidRPr="00280925" w:rsidRDefault="00C52E9D" w:rsidP="00433DCE">
                  <w:pPr>
                    <w:tabs>
                      <w:tab w:val="decimal" w:pos="1203"/>
                    </w:tabs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1992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0776B" w14:textId="77777777" w:rsidR="00C52E9D" w:rsidRPr="00280925" w:rsidRDefault="00C52E9D" w:rsidP="00433DCE">
                  <w:pPr>
                    <w:tabs>
                      <w:tab w:val="decimal" w:pos="1203"/>
                    </w:tabs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934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21E28" w14:textId="77777777" w:rsidR="00C52E9D" w:rsidRPr="00280925" w:rsidRDefault="00C52E9D" w:rsidP="00433DCE">
                  <w:pPr>
                    <w:tabs>
                      <w:tab w:val="decimal" w:pos="1203"/>
                    </w:tabs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6766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0BE003" w14:textId="77777777" w:rsidR="00C52E9D" w:rsidRPr="00280925" w:rsidRDefault="00C52E9D" w:rsidP="00433DCE">
                  <w:pPr>
                    <w:tabs>
                      <w:tab w:val="decimal" w:pos="1203"/>
                    </w:tabs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8546</w:t>
                  </w:r>
                </w:p>
              </w:tc>
            </w:tr>
            <w:tr w:rsidR="00C52E9D" w:rsidRPr="00280925" w14:paraId="47A466AC" w14:textId="77777777" w:rsidTr="00433DCE">
              <w:trPr>
                <w:trHeight w:val="404"/>
              </w:trPr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9E160" w14:textId="77777777" w:rsidR="00C52E9D" w:rsidRPr="00280925" w:rsidRDefault="00C52E9D" w:rsidP="00433DCE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>
                    <w:rPr>
                      <w:rFonts w:asciiTheme="majorBidi" w:eastAsia="Times New Roman" w:hAnsiTheme="majorBidi" w:cstheme="majorBidi"/>
                      <w:color w:val="000000"/>
                    </w:rPr>
                    <w:t>M</w:t>
                  </w: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4</w:t>
                  </w:r>
                </w:p>
              </w:tc>
              <w:tc>
                <w:tcPr>
                  <w:tcW w:w="1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7D67F" w14:textId="77777777" w:rsidR="00C52E9D" w:rsidRPr="00280925" w:rsidRDefault="00C52E9D" w:rsidP="00433DCE">
                  <w:pPr>
                    <w:tabs>
                      <w:tab w:val="decimal" w:pos="1203"/>
                    </w:tabs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352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CAFF0" w14:textId="77777777" w:rsidR="00C52E9D" w:rsidRPr="00280925" w:rsidRDefault="00C52E9D" w:rsidP="00433DCE">
                  <w:pPr>
                    <w:tabs>
                      <w:tab w:val="decimal" w:pos="1203"/>
                    </w:tabs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2289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64FF2" w14:textId="77777777" w:rsidR="00C52E9D" w:rsidRPr="00280925" w:rsidRDefault="00C52E9D" w:rsidP="00433DCE">
                  <w:pPr>
                    <w:tabs>
                      <w:tab w:val="decimal" w:pos="1203"/>
                    </w:tabs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7025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5D4DF" w14:textId="77777777" w:rsidR="00C52E9D" w:rsidRPr="00280925" w:rsidRDefault="00C52E9D" w:rsidP="00433DCE">
                  <w:pPr>
                    <w:tabs>
                      <w:tab w:val="decimal" w:pos="1203"/>
                    </w:tabs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533</w:t>
                  </w:r>
                </w:p>
              </w:tc>
            </w:tr>
            <w:tr w:rsidR="00C52E9D" w:rsidRPr="00280925" w14:paraId="4840AFCF" w14:textId="77777777" w:rsidTr="00433DCE">
              <w:trPr>
                <w:trHeight w:val="404"/>
              </w:trPr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3B179" w14:textId="77777777" w:rsidR="00C52E9D" w:rsidRPr="00280925" w:rsidRDefault="00C52E9D" w:rsidP="00433DCE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Average</w:t>
                  </w:r>
                </w:p>
              </w:tc>
              <w:tc>
                <w:tcPr>
                  <w:tcW w:w="1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C3264" w14:textId="77777777" w:rsidR="00C52E9D" w:rsidRPr="00280925" w:rsidRDefault="00C52E9D" w:rsidP="00433DCE">
                  <w:pPr>
                    <w:tabs>
                      <w:tab w:val="decimal" w:pos="1203"/>
                    </w:tabs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1256.5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61273" w14:textId="77777777" w:rsidR="00C52E9D" w:rsidRPr="00280925" w:rsidRDefault="00C52E9D" w:rsidP="00433DCE">
                  <w:pPr>
                    <w:tabs>
                      <w:tab w:val="decimal" w:pos="1203"/>
                    </w:tabs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4713.25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EA3D1" w14:textId="77777777" w:rsidR="00C52E9D" w:rsidRPr="00280925" w:rsidRDefault="00C52E9D" w:rsidP="00433DCE">
                  <w:pPr>
                    <w:tabs>
                      <w:tab w:val="decimal" w:pos="1203"/>
                    </w:tabs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5556.25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F3AD4" w14:textId="77777777" w:rsidR="00C52E9D" w:rsidRPr="00280925" w:rsidRDefault="00C52E9D" w:rsidP="00433DCE">
                  <w:pPr>
                    <w:tabs>
                      <w:tab w:val="decimal" w:pos="1203"/>
                    </w:tabs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12116.5</w:t>
                  </w:r>
                </w:p>
              </w:tc>
            </w:tr>
          </w:tbl>
          <w:p w14:paraId="74A5636D" w14:textId="77777777" w:rsidR="00C52E9D" w:rsidRDefault="00C52E9D" w:rsidP="00433DCE">
            <w:pPr>
              <w:bidi w:val="0"/>
              <w:rPr>
                <w:rFonts w:eastAsia="Times New Roman"/>
              </w:rPr>
            </w:pPr>
          </w:p>
        </w:tc>
      </w:tr>
      <w:tr w:rsidR="00C52E9D" w:rsidRPr="00280925" w14:paraId="51A00E20" w14:textId="77777777" w:rsidTr="00433DCE">
        <w:trPr>
          <w:trHeight w:val="348"/>
        </w:trPr>
        <w:tc>
          <w:tcPr>
            <w:tcW w:w="9564" w:type="dxa"/>
            <w:shd w:val="clear" w:color="auto" w:fill="E7E6E6" w:themeFill="background2"/>
          </w:tcPr>
          <w:p w14:paraId="58BFD01F" w14:textId="0AC6CD65" w:rsidR="00C52E9D" w:rsidRPr="00280925" w:rsidRDefault="00C52E9D" w:rsidP="00433DCE">
            <w:pPr>
              <w:bidi w:val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Table S3</w:t>
            </w:r>
            <w:r w:rsidRPr="00280925">
              <w:rPr>
                <w:rFonts w:eastAsia="Times New Roman"/>
                <w:b/>
                <w:bCs/>
              </w:rPr>
              <w:t xml:space="preserve">. </w:t>
            </w:r>
            <w:bookmarkStart w:id="0" w:name="OLE_LINK114"/>
            <w:bookmarkStart w:id="1" w:name="OLE_LINK115"/>
            <w:r w:rsidR="007E6321">
              <w:rPr>
                <w:rFonts w:eastAsia="Times New Roman"/>
                <w:b/>
                <w:bCs/>
              </w:rPr>
              <w:t>N</w:t>
            </w:r>
            <w:r>
              <w:rPr>
                <w:rFonts w:eastAsia="Times New Roman"/>
                <w:b/>
                <w:bCs/>
              </w:rPr>
              <w:t xml:space="preserve">umber of total B cell clones in </w:t>
            </w:r>
            <w:r w:rsidR="007E6321">
              <w:rPr>
                <w:rFonts w:eastAsia="Times New Roman"/>
                <w:b/>
                <w:bCs/>
              </w:rPr>
              <w:t xml:space="preserve">the </w:t>
            </w:r>
            <w:r>
              <w:rPr>
                <w:rFonts w:eastAsia="Times New Roman"/>
                <w:b/>
                <w:bCs/>
              </w:rPr>
              <w:t xml:space="preserve">different tissues. </w:t>
            </w:r>
            <w:bookmarkEnd w:id="0"/>
            <w:bookmarkEnd w:id="1"/>
          </w:p>
        </w:tc>
      </w:tr>
    </w:tbl>
    <w:p w14:paraId="7E9C2848" w14:textId="044ACBCD" w:rsidR="00C52E9D" w:rsidRDefault="00C52E9D" w:rsidP="00C52E9D">
      <w:pPr>
        <w:bidi w:val="0"/>
        <w:rPr>
          <w:b/>
          <w:bCs/>
          <w:sz w:val="32"/>
          <w:szCs w:val="32"/>
        </w:rPr>
      </w:pPr>
    </w:p>
    <w:p w14:paraId="447939B6" w14:textId="77777777" w:rsidR="00C52E9D" w:rsidRDefault="00C52E9D" w:rsidP="00C52E9D">
      <w:pPr>
        <w:bidi w:val="0"/>
        <w:rPr>
          <w:b/>
          <w:bCs/>
          <w:sz w:val="32"/>
          <w:szCs w:val="32"/>
        </w:rPr>
      </w:pPr>
    </w:p>
    <w:tbl>
      <w:tblPr>
        <w:tblStyle w:val="TableGrid"/>
        <w:tblW w:w="9564" w:type="dxa"/>
        <w:tblInd w:w="9" w:type="dxa"/>
        <w:tblLook w:val="04A0" w:firstRow="1" w:lastRow="0" w:firstColumn="1" w:lastColumn="0" w:noHBand="0" w:noVBand="1"/>
      </w:tblPr>
      <w:tblGrid>
        <w:gridCol w:w="9564"/>
      </w:tblGrid>
      <w:tr w:rsidR="00C52E9D" w14:paraId="40F1CF6F" w14:textId="77777777" w:rsidTr="00433DCE">
        <w:trPr>
          <w:trHeight w:val="2691"/>
        </w:trPr>
        <w:tc>
          <w:tcPr>
            <w:tcW w:w="9564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334"/>
              <w:gridCol w:w="2335"/>
              <w:gridCol w:w="2335"/>
              <w:gridCol w:w="2335"/>
            </w:tblGrid>
            <w:tr w:rsidR="00AD18F5" w14:paraId="4055CA82" w14:textId="77777777" w:rsidTr="00D91098">
              <w:trPr>
                <w:trHeight w:val="461"/>
              </w:trPr>
              <w:tc>
                <w:tcPr>
                  <w:tcW w:w="23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EEAF6" w:themeFill="accent1" w:themeFillTint="33"/>
                  <w:vAlign w:val="bottom"/>
                </w:tcPr>
                <w:p w14:paraId="321F710D" w14:textId="6632E1FB" w:rsidR="00AD18F5" w:rsidRDefault="00AD18F5" w:rsidP="00433DCE">
                  <w:pPr>
                    <w:bidi w:val="0"/>
                    <w:jc w:val="center"/>
                    <w:rPr>
                      <w:rFonts w:eastAsia="Times New Roman"/>
                    </w:rPr>
                  </w:pPr>
                  <w:r w:rsidRPr="00397ACA">
                    <w:rPr>
                      <w:rFonts w:asciiTheme="majorBidi" w:eastAsia="Times New Roman" w:hAnsiTheme="majorBidi" w:cstheme="majorBidi"/>
                      <w:b/>
                      <w:bCs/>
                    </w:rPr>
                    <w:t>Mouse #</w:t>
                  </w:r>
                </w:p>
              </w:tc>
              <w:tc>
                <w:tcPr>
                  <w:tcW w:w="7005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EEAF6" w:themeFill="accent1" w:themeFillTint="33"/>
                  <w:vAlign w:val="bottom"/>
                </w:tcPr>
                <w:p w14:paraId="65BA8A3A" w14:textId="5DF65672" w:rsidR="00AD18F5" w:rsidRDefault="00AD18F5" w:rsidP="00433DCE">
                  <w:pPr>
                    <w:bidi w:val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Theme="majorBidi" w:eastAsia="Times New Roman" w:hAnsiTheme="majorBidi" w:cstheme="majorBidi"/>
                      <w:color w:val="000000"/>
                    </w:rPr>
                    <w:t>No. of TIL-B common clones</w:t>
                  </w:r>
                </w:p>
              </w:tc>
            </w:tr>
            <w:tr w:rsidR="00C52E9D" w14:paraId="3CCF60C2" w14:textId="77777777" w:rsidTr="00D91098">
              <w:trPr>
                <w:trHeight w:val="397"/>
              </w:trPr>
              <w:tc>
                <w:tcPr>
                  <w:tcW w:w="23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EEAF6" w:themeFill="accent1" w:themeFillTint="33"/>
                  <w:vAlign w:val="bottom"/>
                </w:tcPr>
                <w:p w14:paraId="3646A53C" w14:textId="49143C0A" w:rsidR="00C52E9D" w:rsidRPr="00397ACA" w:rsidRDefault="00C52E9D" w:rsidP="00433DCE">
                  <w:pPr>
                    <w:bidi w:val="0"/>
                    <w:jc w:val="center"/>
                    <w:rPr>
                      <w:rFonts w:eastAsia="Times New Roman"/>
                      <w:b/>
                      <w:bCs/>
                    </w:rPr>
                  </w:pPr>
                </w:p>
              </w:tc>
              <w:tc>
                <w:tcPr>
                  <w:tcW w:w="23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EEAF6" w:themeFill="accent1" w:themeFillTint="33"/>
                  <w:vAlign w:val="bottom"/>
                </w:tcPr>
                <w:p w14:paraId="4F3DB7A0" w14:textId="77777777" w:rsidR="00C52E9D" w:rsidRPr="00397ACA" w:rsidRDefault="00C52E9D" w:rsidP="00433DCE">
                  <w:pPr>
                    <w:bidi w:val="0"/>
                    <w:jc w:val="center"/>
                    <w:rPr>
                      <w:rFonts w:eastAsia="Times New Roman"/>
                      <w:b/>
                      <w:bCs/>
                    </w:rPr>
                  </w:pPr>
                  <w:r w:rsidRPr="00397ACA"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</w:rPr>
                    <w:t>DLN</w:t>
                  </w:r>
                </w:p>
              </w:tc>
              <w:tc>
                <w:tcPr>
                  <w:tcW w:w="23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EEAF6" w:themeFill="accent1" w:themeFillTint="33"/>
                  <w:vAlign w:val="bottom"/>
                </w:tcPr>
                <w:p w14:paraId="0DBA643F" w14:textId="77777777" w:rsidR="00C52E9D" w:rsidRPr="00397ACA" w:rsidRDefault="00C52E9D" w:rsidP="00433DCE">
                  <w:pPr>
                    <w:bidi w:val="0"/>
                    <w:jc w:val="center"/>
                    <w:rPr>
                      <w:rFonts w:eastAsia="Times New Roman"/>
                      <w:b/>
                      <w:bCs/>
                    </w:rPr>
                  </w:pPr>
                  <w:r w:rsidRPr="00397ACA"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</w:rPr>
                    <w:t>Blood</w:t>
                  </w:r>
                </w:p>
              </w:tc>
              <w:tc>
                <w:tcPr>
                  <w:tcW w:w="23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EEAF6" w:themeFill="accent1" w:themeFillTint="33"/>
                  <w:vAlign w:val="bottom"/>
                </w:tcPr>
                <w:p w14:paraId="42A486AD" w14:textId="77777777" w:rsidR="00C52E9D" w:rsidRPr="00397ACA" w:rsidRDefault="00C52E9D" w:rsidP="00433DCE">
                  <w:pPr>
                    <w:bidi w:val="0"/>
                    <w:jc w:val="center"/>
                    <w:rPr>
                      <w:rFonts w:eastAsia="Times New Roman"/>
                      <w:b/>
                      <w:bCs/>
                    </w:rPr>
                  </w:pPr>
                  <w:r w:rsidRPr="00397ACA"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</w:rPr>
                    <w:t>Bone marrow</w:t>
                  </w:r>
                </w:p>
              </w:tc>
            </w:tr>
            <w:tr w:rsidR="00C52E9D" w14:paraId="36C120B8" w14:textId="77777777" w:rsidTr="00D91098">
              <w:trPr>
                <w:trHeight w:val="397"/>
              </w:trPr>
              <w:tc>
                <w:tcPr>
                  <w:tcW w:w="23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14:paraId="7ABFB802" w14:textId="77777777" w:rsidR="00C52E9D" w:rsidRDefault="00C52E9D" w:rsidP="00433DCE">
                  <w:pPr>
                    <w:bidi w:val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Theme="majorBidi" w:eastAsia="Times New Roman" w:hAnsiTheme="majorBidi" w:cstheme="majorBidi"/>
                      <w:color w:val="000000"/>
                    </w:rPr>
                    <w:t>M</w:t>
                  </w: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233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28031426" w14:textId="77777777" w:rsidR="00C52E9D" w:rsidRDefault="00C52E9D" w:rsidP="00433DCE">
                  <w:pPr>
                    <w:bidi w:val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02</w:t>
                  </w:r>
                </w:p>
              </w:tc>
              <w:tc>
                <w:tcPr>
                  <w:tcW w:w="233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928AD2E" w14:textId="77777777" w:rsidR="00C52E9D" w:rsidRDefault="00C52E9D" w:rsidP="00433DCE">
                  <w:pPr>
                    <w:bidi w:val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4</w:t>
                  </w:r>
                </w:p>
              </w:tc>
              <w:tc>
                <w:tcPr>
                  <w:tcW w:w="233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48887A1A" w14:textId="77777777" w:rsidR="00C52E9D" w:rsidRDefault="00C52E9D" w:rsidP="00433DCE">
                  <w:pPr>
                    <w:bidi w:val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84</w:t>
                  </w:r>
                </w:p>
              </w:tc>
            </w:tr>
            <w:tr w:rsidR="00C52E9D" w14:paraId="61B8280E" w14:textId="77777777" w:rsidTr="00D91098">
              <w:trPr>
                <w:trHeight w:val="397"/>
              </w:trPr>
              <w:tc>
                <w:tcPr>
                  <w:tcW w:w="233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A11148D" w14:textId="77777777" w:rsidR="00C52E9D" w:rsidRDefault="00C52E9D" w:rsidP="00433DCE">
                  <w:pPr>
                    <w:bidi w:val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Theme="majorBidi" w:eastAsia="Times New Roman" w:hAnsiTheme="majorBidi" w:cstheme="majorBidi"/>
                      <w:color w:val="000000"/>
                    </w:rPr>
                    <w:t>M</w:t>
                  </w: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2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C4E39AA" w14:textId="77777777" w:rsidR="00C52E9D" w:rsidRDefault="00C52E9D" w:rsidP="00433DCE">
                  <w:pPr>
                    <w:bidi w:val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4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00723CD" w14:textId="77777777" w:rsidR="00C52E9D" w:rsidRDefault="00C52E9D" w:rsidP="00433DCE">
                  <w:pPr>
                    <w:bidi w:val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44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CF51874" w14:textId="77777777" w:rsidR="00C52E9D" w:rsidRDefault="00C52E9D" w:rsidP="00433DCE">
                  <w:pPr>
                    <w:bidi w:val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54</w:t>
                  </w:r>
                </w:p>
              </w:tc>
            </w:tr>
            <w:tr w:rsidR="00C52E9D" w14:paraId="72DD4EDE" w14:textId="77777777" w:rsidTr="00D91098">
              <w:trPr>
                <w:trHeight w:val="397"/>
              </w:trPr>
              <w:tc>
                <w:tcPr>
                  <w:tcW w:w="233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0E57C1F" w14:textId="77777777" w:rsidR="00C52E9D" w:rsidRDefault="00C52E9D" w:rsidP="00433DCE">
                  <w:pPr>
                    <w:bidi w:val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Theme="majorBidi" w:eastAsia="Times New Roman" w:hAnsiTheme="majorBidi" w:cstheme="majorBidi"/>
                      <w:color w:val="000000"/>
                    </w:rPr>
                    <w:t>M</w:t>
                  </w: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3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ED7A5B4" w14:textId="77777777" w:rsidR="00C52E9D" w:rsidRDefault="00C52E9D" w:rsidP="00433DCE">
                  <w:pPr>
                    <w:bidi w:val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27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1FCA85C" w14:textId="77777777" w:rsidR="00C52E9D" w:rsidRDefault="00C52E9D" w:rsidP="00433DCE">
                  <w:pPr>
                    <w:bidi w:val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254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4D38D36" w14:textId="77777777" w:rsidR="00C52E9D" w:rsidRDefault="00C52E9D" w:rsidP="00433DCE">
                  <w:pPr>
                    <w:bidi w:val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73</w:t>
                  </w:r>
                </w:p>
              </w:tc>
            </w:tr>
            <w:tr w:rsidR="00C52E9D" w14:paraId="2BE05B6D" w14:textId="77777777" w:rsidTr="00D91098">
              <w:trPr>
                <w:trHeight w:val="397"/>
              </w:trPr>
              <w:tc>
                <w:tcPr>
                  <w:tcW w:w="233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F279D66" w14:textId="77777777" w:rsidR="00C52E9D" w:rsidRDefault="00C52E9D" w:rsidP="00433DCE">
                  <w:pPr>
                    <w:bidi w:val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Theme="majorBidi" w:eastAsia="Times New Roman" w:hAnsiTheme="majorBidi" w:cstheme="majorBidi"/>
                      <w:color w:val="000000"/>
                    </w:rPr>
                    <w:t>M</w:t>
                  </w: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4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DCE2A8C" w14:textId="77777777" w:rsidR="00C52E9D" w:rsidRDefault="00C52E9D" w:rsidP="00433DCE">
                  <w:pPr>
                    <w:bidi w:val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8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9430432" w14:textId="77777777" w:rsidR="00C52E9D" w:rsidRDefault="00C52E9D" w:rsidP="00433DCE">
                  <w:pPr>
                    <w:bidi w:val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56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B04A2A4" w14:textId="77777777" w:rsidR="00C52E9D" w:rsidRDefault="00C52E9D" w:rsidP="00433DCE">
                  <w:pPr>
                    <w:bidi w:val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2</w:t>
                  </w:r>
                </w:p>
              </w:tc>
            </w:tr>
          </w:tbl>
          <w:p w14:paraId="59202329" w14:textId="77777777" w:rsidR="00C52E9D" w:rsidRDefault="00C52E9D" w:rsidP="00433DCE">
            <w:pPr>
              <w:bidi w:val="0"/>
              <w:rPr>
                <w:rFonts w:eastAsia="Times New Roman"/>
              </w:rPr>
            </w:pPr>
          </w:p>
        </w:tc>
      </w:tr>
      <w:tr w:rsidR="00C52E9D" w:rsidRPr="00280925" w14:paraId="4A63E9FB" w14:textId="77777777" w:rsidTr="00433DCE">
        <w:trPr>
          <w:trHeight w:val="348"/>
        </w:trPr>
        <w:tc>
          <w:tcPr>
            <w:tcW w:w="9564" w:type="dxa"/>
            <w:shd w:val="clear" w:color="auto" w:fill="E7E6E6" w:themeFill="background2"/>
          </w:tcPr>
          <w:p w14:paraId="17AFB29D" w14:textId="07C26187" w:rsidR="00C52E9D" w:rsidRPr="00280925" w:rsidRDefault="00C52E9D" w:rsidP="00433DCE">
            <w:pPr>
              <w:bidi w:val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Table S4</w:t>
            </w:r>
            <w:r w:rsidRPr="00280925">
              <w:rPr>
                <w:rFonts w:eastAsia="Times New Roman"/>
                <w:b/>
                <w:bCs/>
              </w:rPr>
              <w:t xml:space="preserve">. </w:t>
            </w:r>
            <w:r w:rsidR="007E6321">
              <w:rPr>
                <w:rFonts w:eastAsia="Times New Roman"/>
                <w:b/>
                <w:bCs/>
              </w:rPr>
              <w:t>N</w:t>
            </w:r>
            <w:r>
              <w:rPr>
                <w:rFonts w:eastAsia="Times New Roman"/>
                <w:b/>
                <w:bCs/>
              </w:rPr>
              <w:t>umber of common TIL-B clones.</w:t>
            </w:r>
          </w:p>
        </w:tc>
      </w:tr>
    </w:tbl>
    <w:p w14:paraId="45A997FC" w14:textId="16387D42" w:rsidR="00C52E9D" w:rsidRDefault="00C52E9D" w:rsidP="00C52E9D">
      <w:pPr>
        <w:bidi w:val="0"/>
        <w:rPr>
          <w:b/>
          <w:bCs/>
          <w:sz w:val="32"/>
          <w:szCs w:val="32"/>
        </w:rPr>
      </w:pPr>
    </w:p>
    <w:p w14:paraId="102A173C" w14:textId="39CA0C80" w:rsidR="00C52E9D" w:rsidRDefault="00C52E9D" w:rsidP="00C52E9D">
      <w:pPr>
        <w:bidi w:val="0"/>
        <w:rPr>
          <w:b/>
          <w:bCs/>
          <w:sz w:val="32"/>
          <w:szCs w:val="32"/>
        </w:rPr>
      </w:pPr>
    </w:p>
    <w:p w14:paraId="174E4AB7" w14:textId="77777777" w:rsidR="00C52E9D" w:rsidRPr="00FB4B6A" w:rsidRDefault="00C52E9D" w:rsidP="00C52E9D">
      <w:pPr>
        <w:bidi w:val="0"/>
        <w:rPr>
          <w:b/>
          <w:bCs/>
          <w:sz w:val="32"/>
          <w:szCs w:val="32"/>
        </w:rPr>
      </w:pPr>
    </w:p>
    <w:tbl>
      <w:tblPr>
        <w:tblStyle w:val="TableGrid"/>
        <w:tblW w:w="0" w:type="auto"/>
        <w:tblInd w:w="-284" w:type="dxa"/>
        <w:tblLook w:val="04A0" w:firstRow="1" w:lastRow="0" w:firstColumn="1" w:lastColumn="0" w:noHBand="0" w:noVBand="1"/>
      </w:tblPr>
      <w:tblGrid>
        <w:gridCol w:w="8580"/>
      </w:tblGrid>
      <w:tr w:rsidR="00C2502D" w14:paraId="55462958" w14:textId="77777777" w:rsidTr="00C2502D">
        <w:tc>
          <w:tcPr>
            <w:tcW w:w="8580" w:type="dxa"/>
          </w:tcPr>
          <w:p w14:paraId="45227097" w14:textId="67789C82" w:rsidR="00C2502D" w:rsidRDefault="00C2502D" w:rsidP="00FB4B6A">
            <w:pPr>
              <w:bidi w:val="0"/>
              <w:rPr>
                <w:b/>
                <w:bCs/>
                <w:noProof/>
              </w:rPr>
            </w:pPr>
            <w:r>
              <w:rPr>
                <w:noProof/>
              </w:rPr>
              <w:lastRenderedPageBreak/>
              <w:drawing>
                <wp:anchor distT="0" distB="0" distL="114300" distR="114300" simplePos="0" relativeHeight="251659264" behindDoc="0" locked="0" layoutInCell="1" allowOverlap="1" wp14:anchorId="19190CC2" wp14:editId="61C0FE64">
                  <wp:simplePos x="0" y="0"/>
                  <wp:positionH relativeFrom="margin">
                    <wp:posOffset>-65141</wp:posOffset>
                  </wp:positionH>
                  <wp:positionV relativeFrom="paragraph">
                    <wp:posOffset>131194</wp:posOffset>
                  </wp:positionV>
                  <wp:extent cx="5481325" cy="2970866"/>
                  <wp:effectExtent l="0" t="0" r="0" b="0"/>
                  <wp:wrapSquare wrapText="bothSides"/>
                  <wp:docPr id="1" name="Picture 1" descr="C:\Users\YarivW2\AppData\Local\Microsoft\Windows\Temporary Internet Files\Content.Word\Rarefac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YarivW2\AppData\Local\Microsoft\Windows\Temporary Internet Files\Content.Word\Rarefactio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1325" cy="29708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2502D" w14:paraId="2B4C0A9A" w14:textId="77777777" w:rsidTr="00C2502D">
        <w:tc>
          <w:tcPr>
            <w:tcW w:w="8580" w:type="dxa"/>
            <w:shd w:val="clear" w:color="auto" w:fill="E7E6E6" w:themeFill="background2"/>
          </w:tcPr>
          <w:p w14:paraId="442F2389" w14:textId="00167D8D" w:rsidR="00C2502D" w:rsidRDefault="00C2502D" w:rsidP="00AD18F5">
            <w:pPr>
              <w:bidi w:val="0"/>
              <w:jc w:val="both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Figure S</w:t>
            </w:r>
            <w:r w:rsidR="00301AFD">
              <w:rPr>
                <w:b/>
                <w:bCs/>
                <w:noProof/>
              </w:rPr>
              <w:t>1</w:t>
            </w:r>
            <w:r w:rsidRPr="008D1DAD">
              <w:rPr>
                <w:b/>
                <w:bCs/>
                <w:noProof/>
              </w:rPr>
              <w:t>:</w:t>
            </w:r>
            <w:r w:rsidRPr="008D1DAD">
              <w:rPr>
                <w:noProof/>
              </w:rPr>
              <w:t xml:space="preserve"> </w:t>
            </w:r>
            <w:r w:rsidRPr="008D1DAD">
              <w:rPr>
                <w:b/>
                <w:bCs/>
                <w:noProof/>
              </w:rPr>
              <w:t>Estimation of sequencing depth as a function of sampling</w:t>
            </w:r>
            <w:r>
              <w:rPr>
                <w:b/>
                <w:bCs/>
                <w:noProof/>
              </w:rPr>
              <w:t xml:space="preserve">. </w:t>
            </w:r>
            <w:r w:rsidRPr="008D1DAD">
              <w:rPr>
                <w:noProof/>
              </w:rPr>
              <w:t>Rarefaction curves represent sequence diversity (= number of unique sequences</w:t>
            </w:r>
            <w:r w:rsidR="00012A5D">
              <w:rPr>
                <w:noProof/>
              </w:rPr>
              <w:t>, Y-axis</w:t>
            </w:r>
            <w:r w:rsidRPr="008D1DAD">
              <w:rPr>
                <w:noProof/>
              </w:rPr>
              <w:t>) as a function of the number of sequences sampled</w:t>
            </w:r>
            <w:r w:rsidR="00012A5D">
              <w:rPr>
                <w:noProof/>
              </w:rPr>
              <w:t xml:space="preserve"> (X-axis)</w:t>
            </w:r>
            <w:r w:rsidRPr="008D1DAD">
              <w:rPr>
                <w:noProof/>
              </w:rPr>
              <w:t xml:space="preserve">. As the curve saturates, </w:t>
            </w:r>
            <w:r>
              <w:rPr>
                <w:noProof/>
              </w:rPr>
              <w:t xml:space="preserve">an </w:t>
            </w:r>
            <w:r w:rsidRPr="008D1DAD">
              <w:rPr>
                <w:noProof/>
              </w:rPr>
              <w:t>increase in sample size does not affect sample diversity</w:t>
            </w:r>
            <w:r>
              <w:rPr>
                <w:noProof/>
              </w:rPr>
              <w:t>; therefore,</w:t>
            </w:r>
            <w:r w:rsidRPr="008D1DAD">
              <w:rPr>
                <w:noProof/>
              </w:rPr>
              <w:t xml:space="preserve"> </w:t>
            </w:r>
            <w:r>
              <w:rPr>
                <w:noProof/>
              </w:rPr>
              <w:t>the sequencing depth is adequate</w:t>
            </w:r>
            <w:r w:rsidRPr="008D1DAD">
              <w:rPr>
                <w:noProof/>
              </w:rPr>
              <w:t>. The vertical dashed line indicates the number of sequences in which diversity reaches 99%</w:t>
            </w:r>
            <w:r>
              <w:rPr>
                <w:noProof/>
              </w:rPr>
              <w:t xml:space="preserve"> of total diversity</w:t>
            </w:r>
            <w:r w:rsidRPr="008D1DAD">
              <w:rPr>
                <w:noProof/>
              </w:rPr>
              <w:t xml:space="preserve">. </w:t>
            </w:r>
            <w:bookmarkStart w:id="2" w:name="OLE_LINK112"/>
            <w:bookmarkStart w:id="3" w:name="OLE_LINK113"/>
            <w:r w:rsidR="00012A5D">
              <w:rPr>
                <w:noProof/>
              </w:rPr>
              <w:t xml:space="preserve">X-axis units represent the fraction of the number of sequences in each sampling </w:t>
            </w:r>
            <w:r w:rsidR="00AD18F5">
              <w:rPr>
                <w:noProof/>
              </w:rPr>
              <w:t xml:space="preserve">iteration </w:t>
            </w:r>
            <w:r w:rsidR="00012A5D">
              <w:rPr>
                <w:noProof/>
              </w:rPr>
              <w:t>out of the total number of sequ</w:t>
            </w:r>
            <w:r w:rsidR="00AD18F5">
              <w:rPr>
                <w:noProof/>
              </w:rPr>
              <w:t>e</w:t>
            </w:r>
            <w:r w:rsidR="00012A5D">
              <w:rPr>
                <w:noProof/>
              </w:rPr>
              <w:t>nces; Y-axis represent</w:t>
            </w:r>
            <w:r w:rsidR="00AD18F5">
              <w:rPr>
                <w:noProof/>
              </w:rPr>
              <w:t>s</w:t>
            </w:r>
            <w:r w:rsidR="00012A5D">
              <w:rPr>
                <w:noProof/>
              </w:rPr>
              <w:t xml:space="preserve"> the fraction of unique seqeunces in each sampling </w:t>
            </w:r>
            <w:r w:rsidR="00AD18F5">
              <w:rPr>
                <w:noProof/>
              </w:rPr>
              <w:t xml:space="preserve">iteration </w:t>
            </w:r>
            <w:r w:rsidR="00012A5D">
              <w:rPr>
                <w:noProof/>
              </w:rPr>
              <w:t>out of the total unique sequ</w:t>
            </w:r>
            <w:r w:rsidR="00AD18F5">
              <w:rPr>
                <w:noProof/>
              </w:rPr>
              <w:t>e</w:t>
            </w:r>
            <w:r w:rsidR="00012A5D">
              <w:rPr>
                <w:noProof/>
              </w:rPr>
              <w:t>nces.</w:t>
            </w:r>
            <w:bookmarkEnd w:id="2"/>
            <w:bookmarkEnd w:id="3"/>
          </w:p>
          <w:p w14:paraId="7FAD02A9" w14:textId="77777777" w:rsidR="00C2502D" w:rsidRDefault="00C2502D" w:rsidP="00C2502D">
            <w:pPr>
              <w:bidi w:val="0"/>
              <w:ind w:left="-255" w:firstLine="852"/>
              <w:rPr>
                <w:b/>
                <w:bCs/>
                <w:noProof/>
              </w:rPr>
            </w:pPr>
          </w:p>
        </w:tc>
      </w:tr>
    </w:tbl>
    <w:p w14:paraId="63EF930A" w14:textId="13D2916C" w:rsidR="00FB4B6A" w:rsidRDefault="00FB4B6A" w:rsidP="00FB4B6A">
      <w:pPr>
        <w:bidi w:val="0"/>
        <w:ind w:left="-284"/>
        <w:rPr>
          <w:b/>
          <w:bCs/>
          <w:noProof/>
        </w:rPr>
      </w:pPr>
    </w:p>
    <w:p w14:paraId="6C76EE41" w14:textId="302E5EEC" w:rsidR="00FB4B6A" w:rsidRDefault="00FB4B6A" w:rsidP="00FB4B6A">
      <w:pPr>
        <w:bidi w:val="0"/>
      </w:pPr>
    </w:p>
    <w:p w14:paraId="411764CB" w14:textId="77777777" w:rsidR="00FB4B6A" w:rsidRDefault="00FB4B6A" w:rsidP="00FB4B6A">
      <w:pPr>
        <w:bidi w:val="0"/>
        <w:ind w:left="-284"/>
        <w:jc w:val="both"/>
      </w:pP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8727"/>
      </w:tblGrid>
      <w:tr w:rsidR="006415B9" w14:paraId="784A682B" w14:textId="77777777" w:rsidTr="00C2502D">
        <w:tc>
          <w:tcPr>
            <w:tcW w:w="8727" w:type="dxa"/>
          </w:tcPr>
          <w:p w14:paraId="6013F27C" w14:textId="1441E027" w:rsidR="006415B9" w:rsidRDefault="006415B9" w:rsidP="00FB4B6A">
            <w:pPr>
              <w:bidi w:val="0"/>
              <w:jc w:val="both"/>
            </w:pPr>
            <w:r>
              <w:rPr>
                <w:noProof/>
              </w:rPr>
              <w:lastRenderedPageBreak/>
              <w:drawing>
                <wp:inline distT="0" distB="0" distL="0" distR="0" wp14:anchorId="3E40E98C" wp14:editId="2CE3CEDA">
                  <wp:extent cx="5382383" cy="3994031"/>
                  <wp:effectExtent l="0" t="0" r="0" b="0"/>
                  <wp:docPr id="4" name="Picture 4" descr="C:\Users\YarivW2\AppData\Local\Microsoft\Windows\Temporary Internet Files\Content.Word\Duplicate corelation- Final al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YarivW2\AppData\Local\Microsoft\Windows\Temporary Internet Files\Content.Word\Duplicate corelation- Final al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8604" cy="40134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15B9" w14:paraId="4C4D4FF3" w14:textId="77777777" w:rsidTr="00C2502D">
        <w:tc>
          <w:tcPr>
            <w:tcW w:w="8727" w:type="dxa"/>
            <w:shd w:val="clear" w:color="auto" w:fill="E7E6E6" w:themeFill="background2"/>
          </w:tcPr>
          <w:p w14:paraId="598B33C1" w14:textId="0E937812" w:rsidR="006415B9" w:rsidRDefault="006415B9" w:rsidP="002D6D1D">
            <w:pPr>
              <w:bidi w:val="0"/>
              <w:jc w:val="both"/>
            </w:pPr>
            <w:r>
              <w:rPr>
                <w:b/>
                <w:bCs/>
              </w:rPr>
              <w:t>Figure S</w:t>
            </w:r>
            <w:r w:rsidR="00FF5416">
              <w:rPr>
                <w:b/>
                <w:bCs/>
              </w:rPr>
              <w:t>2</w:t>
            </w:r>
            <w:r w:rsidRPr="00B737DC">
              <w:rPr>
                <w:b/>
                <w:bCs/>
              </w:rPr>
              <w:t>:</w:t>
            </w:r>
            <w:r w:rsidRPr="00C00A7C">
              <w:t xml:space="preserve"> </w:t>
            </w:r>
            <w:r>
              <w:rPr>
                <w:b/>
                <w:bCs/>
              </w:rPr>
              <w:t>Spearman's rank</w:t>
            </w:r>
            <w:r w:rsidRPr="004D3D85">
              <w:rPr>
                <w:b/>
                <w:bCs/>
              </w:rPr>
              <w:t xml:space="preserve"> correlation </w:t>
            </w:r>
            <w:r w:rsidR="002D6D1D">
              <w:rPr>
                <w:b/>
                <w:bCs/>
              </w:rPr>
              <w:t xml:space="preserve">of BCR-Seq </w:t>
            </w:r>
            <w:r>
              <w:rPr>
                <w:b/>
                <w:bCs/>
              </w:rPr>
              <w:t>duplicates</w:t>
            </w:r>
            <w:r w:rsidRPr="00C00A7C">
              <w:t xml:space="preserve">. Each dot represents a unique </w:t>
            </w:r>
            <w:r>
              <w:t>V</w:t>
            </w:r>
            <w:r w:rsidRPr="00F75C1F">
              <w:rPr>
                <w:vertAlign w:val="subscript"/>
              </w:rPr>
              <w:t>H</w:t>
            </w:r>
            <w:r w:rsidRPr="00C00A7C">
              <w:t xml:space="preserve"> </w:t>
            </w:r>
            <w:r w:rsidR="002D6D1D">
              <w:t>sequence</w:t>
            </w:r>
            <w:r w:rsidRPr="00C00A7C">
              <w:t>. The X and Y ax</w:t>
            </w:r>
            <w:r w:rsidR="002D6D1D">
              <w:t>e</w:t>
            </w:r>
            <w:r w:rsidRPr="00C00A7C">
              <w:t xml:space="preserve">s indicate the number of read </w:t>
            </w:r>
            <w:r>
              <w:t>counts</w:t>
            </w:r>
            <w:r w:rsidRPr="00C00A7C">
              <w:t xml:space="preserve"> </w:t>
            </w:r>
            <w:r>
              <w:t>for each V</w:t>
            </w:r>
            <w:r w:rsidRPr="00F75C1F">
              <w:rPr>
                <w:vertAlign w:val="subscript"/>
              </w:rPr>
              <w:t>H</w:t>
            </w:r>
            <w:r>
              <w:t xml:space="preserve"> </w:t>
            </w:r>
            <w:r w:rsidRPr="00C00A7C">
              <w:t xml:space="preserve">in </w:t>
            </w:r>
            <w:r>
              <w:t>the duplicates (logarithmic scale). R</w:t>
            </w:r>
            <w:r w:rsidRPr="002D6D1D">
              <w:rPr>
                <w:vertAlign w:val="subscript"/>
              </w:rPr>
              <w:t>S</w:t>
            </w:r>
            <w:r>
              <w:t xml:space="preserve"> - </w:t>
            </w:r>
            <w:r w:rsidRPr="0082713C">
              <w:t>Spearman's correlation coefficient,</w:t>
            </w:r>
            <w:r>
              <w:t xml:space="preserve"> p – two tailed</w:t>
            </w:r>
            <w:r w:rsidR="002D6D1D">
              <w:t xml:space="preserve"> was considered significant if &lt;0.05.</w:t>
            </w:r>
          </w:p>
        </w:tc>
      </w:tr>
    </w:tbl>
    <w:p w14:paraId="60B59366" w14:textId="77777777" w:rsidR="00FB4B6A" w:rsidRDefault="00FB4B6A" w:rsidP="00FB4B6A">
      <w:pPr>
        <w:bidi w:val="0"/>
        <w:ind w:left="-284"/>
        <w:jc w:val="both"/>
      </w:pPr>
    </w:p>
    <w:p w14:paraId="30E48F11" w14:textId="77777777" w:rsidR="00FB4B6A" w:rsidRDefault="00FB4B6A" w:rsidP="00FB4B6A">
      <w:pPr>
        <w:bidi w:val="0"/>
        <w:ind w:left="-284"/>
        <w:jc w:val="both"/>
      </w:pP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8727"/>
      </w:tblGrid>
      <w:tr w:rsidR="00C52E9D" w14:paraId="0DDD152D" w14:textId="77777777" w:rsidTr="00433DCE">
        <w:tc>
          <w:tcPr>
            <w:tcW w:w="8727" w:type="dxa"/>
          </w:tcPr>
          <w:p w14:paraId="3D01EC90" w14:textId="224C5DD2" w:rsidR="00C52E9D" w:rsidRDefault="00C52E9D" w:rsidP="00433DCE">
            <w:pPr>
              <w:bidi w:val="0"/>
              <w:jc w:val="both"/>
            </w:pPr>
            <w:r>
              <w:rPr>
                <w:noProof/>
              </w:rPr>
              <w:drawing>
                <wp:inline distT="0" distB="0" distL="0" distR="0" wp14:anchorId="66B7F357" wp14:editId="0EFA92D8">
                  <wp:extent cx="3238500" cy="29464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500" cy="294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2E9D" w14:paraId="1D211769" w14:textId="77777777" w:rsidTr="00433DCE">
        <w:tc>
          <w:tcPr>
            <w:tcW w:w="8727" w:type="dxa"/>
            <w:shd w:val="clear" w:color="auto" w:fill="E7E6E6" w:themeFill="background2"/>
          </w:tcPr>
          <w:p w14:paraId="7582270D" w14:textId="5F36FC7D" w:rsidR="00C52E9D" w:rsidRDefault="00C52E9D" w:rsidP="00AD18F5">
            <w:pPr>
              <w:bidi w:val="0"/>
              <w:jc w:val="both"/>
            </w:pPr>
            <w:r>
              <w:rPr>
                <w:b/>
                <w:bCs/>
              </w:rPr>
              <w:t>Figure S3</w:t>
            </w:r>
            <w:r w:rsidRPr="00B737DC">
              <w:rPr>
                <w:b/>
                <w:bCs/>
              </w:rPr>
              <w:t>:</w:t>
            </w:r>
            <w:r w:rsidRPr="00C00A7C">
              <w:t xml:space="preserve"> </w:t>
            </w:r>
            <w:r>
              <w:t>Calculated ratio between IgG1 and IgG2A subclass</w:t>
            </w:r>
            <w:r w:rsidR="00AD18F5">
              <w:t>es</w:t>
            </w:r>
            <w:r>
              <w:t xml:space="preserve">.  The ratio was calculated by </w:t>
            </w:r>
            <w:r w:rsidR="006B2BFE">
              <w:t xml:space="preserve">dividing </w:t>
            </w:r>
            <w:r>
              <w:t xml:space="preserve">the relative </w:t>
            </w:r>
            <w:r w:rsidR="00AD18F5">
              <w:t xml:space="preserve">frequency </w:t>
            </w:r>
            <w:r>
              <w:t xml:space="preserve">of antibodies with the IgG1 </w:t>
            </w:r>
            <w:r w:rsidR="00AD18F5">
              <w:t>subclass</w:t>
            </w:r>
            <w:r w:rsidR="00AD18F5" w:rsidDel="00AD18F5">
              <w:t xml:space="preserve"> </w:t>
            </w:r>
            <w:r w:rsidR="00AD18F5">
              <w:t xml:space="preserve">by that with the </w:t>
            </w:r>
            <w:r>
              <w:t xml:space="preserve">IgG2A subclass as encoded by B cells in 3 tissue types from naïve mice and </w:t>
            </w:r>
            <w:r>
              <w:lastRenderedPageBreak/>
              <w:t>common clones to the tumor and the corresponding tissues in the treated mice (i.e.</w:t>
            </w:r>
            <w:r w:rsidR="006B2BFE">
              <w:t>,</w:t>
            </w:r>
            <w:r>
              <w:t xml:space="preserve"> common </w:t>
            </w:r>
            <w:r w:rsidR="00AD18F5">
              <w:t xml:space="preserve">to the </w:t>
            </w:r>
            <w:r>
              <w:t>tumor</w:t>
            </w:r>
            <w:r w:rsidR="006B2BFE">
              <w:t xml:space="preserve"> </w:t>
            </w:r>
            <w:r w:rsidR="00AD18F5">
              <w:t xml:space="preserve">and </w:t>
            </w:r>
            <w:r>
              <w:t xml:space="preserve">bone marrow, blood </w:t>
            </w:r>
            <w:r w:rsidR="00AD18F5">
              <w:t xml:space="preserve">or </w:t>
            </w:r>
            <w:r>
              <w:t>DLN</w:t>
            </w:r>
            <w:r w:rsidR="00AD18F5">
              <w:t>s)</w:t>
            </w:r>
            <w:r>
              <w:t>.</w:t>
            </w:r>
          </w:p>
        </w:tc>
      </w:tr>
    </w:tbl>
    <w:p w14:paraId="4B513EF0" w14:textId="77777777" w:rsidR="00FB4B6A" w:rsidRDefault="00FB4B6A" w:rsidP="00FB4B6A">
      <w:pPr>
        <w:bidi w:val="0"/>
        <w:ind w:left="-284"/>
        <w:jc w:val="both"/>
      </w:pPr>
    </w:p>
    <w:p w14:paraId="06E86D22" w14:textId="77777777" w:rsidR="00FB4B6A" w:rsidRDefault="00FB4B6A" w:rsidP="00FB4B6A">
      <w:pPr>
        <w:bidi w:val="0"/>
        <w:ind w:left="-284"/>
        <w:jc w:val="both"/>
      </w:pPr>
    </w:p>
    <w:p w14:paraId="1DAF7311" w14:textId="77777777" w:rsidR="00FB4B6A" w:rsidRDefault="00FB4B6A" w:rsidP="00FB4B6A">
      <w:pPr>
        <w:bidi w:val="0"/>
        <w:ind w:left="-284"/>
        <w:jc w:val="both"/>
      </w:pPr>
    </w:p>
    <w:p w14:paraId="6EDE121D" w14:textId="77777777" w:rsidR="00FB4B6A" w:rsidRDefault="00FB4B6A" w:rsidP="00FB4B6A">
      <w:pPr>
        <w:bidi w:val="0"/>
        <w:ind w:left="-284"/>
        <w:jc w:val="both"/>
      </w:pPr>
    </w:p>
    <w:p w14:paraId="5869D28D" w14:textId="77777777" w:rsidR="00FB4B6A" w:rsidRDefault="00FB4B6A" w:rsidP="00FB4B6A">
      <w:pPr>
        <w:bidi w:val="0"/>
        <w:ind w:left="-284"/>
        <w:jc w:val="both"/>
      </w:pPr>
    </w:p>
    <w:p w14:paraId="6EBF5A57" w14:textId="77777777" w:rsidR="00FB4B6A" w:rsidRDefault="00FB4B6A" w:rsidP="00FB4B6A">
      <w:pPr>
        <w:bidi w:val="0"/>
        <w:ind w:left="-284"/>
        <w:jc w:val="both"/>
      </w:pPr>
    </w:p>
    <w:p w14:paraId="38F6BB29" w14:textId="77777777" w:rsidR="00FB4B6A" w:rsidRDefault="00FB4B6A" w:rsidP="00FB4B6A">
      <w:pPr>
        <w:bidi w:val="0"/>
        <w:ind w:left="-284"/>
      </w:pPr>
    </w:p>
    <w:p w14:paraId="4555D735" w14:textId="77777777" w:rsidR="00C2502D" w:rsidRDefault="00C2502D" w:rsidP="00C2502D">
      <w:pPr>
        <w:bidi w:val="0"/>
        <w:ind w:left="-284"/>
      </w:pPr>
    </w:p>
    <w:p w14:paraId="750D803E" w14:textId="77777777" w:rsidR="00C2502D" w:rsidRDefault="00C2502D" w:rsidP="00C2502D">
      <w:pPr>
        <w:bidi w:val="0"/>
        <w:ind w:left="-284"/>
      </w:pPr>
    </w:p>
    <w:p w14:paraId="21FDC08A" w14:textId="77777777" w:rsidR="00C2502D" w:rsidRDefault="00C2502D" w:rsidP="00C2502D">
      <w:pPr>
        <w:bidi w:val="0"/>
        <w:ind w:left="-284"/>
      </w:pPr>
    </w:p>
    <w:p w14:paraId="1ED024E8" w14:textId="77777777" w:rsidR="00C2502D" w:rsidRDefault="00C2502D" w:rsidP="00C2502D">
      <w:pPr>
        <w:bidi w:val="0"/>
        <w:ind w:left="-284"/>
        <w:rPr>
          <w:b/>
          <w:bCs/>
          <w:noProof/>
        </w:rPr>
      </w:pPr>
    </w:p>
    <w:p w14:paraId="3224A9A8" w14:textId="77777777" w:rsidR="00C2502D" w:rsidRDefault="00C2502D" w:rsidP="00C2502D">
      <w:pPr>
        <w:bidi w:val="0"/>
        <w:ind w:left="-284"/>
        <w:rPr>
          <w:b/>
          <w:bCs/>
          <w:noProof/>
        </w:rPr>
      </w:pPr>
    </w:p>
    <w:p w14:paraId="6EDA5524" w14:textId="77777777" w:rsidR="00FB4B6A" w:rsidRDefault="00FB4B6A" w:rsidP="00FB4B6A">
      <w:pPr>
        <w:bidi w:val="0"/>
        <w:ind w:left="-284"/>
        <w:rPr>
          <w:b/>
          <w:bCs/>
          <w:noProof/>
        </w:rPr>
      </w:pPr>
    </w:p>
    <w:p w14:paraId="00D06C12" w14:textId="77777777" w:rsidR="00571EF3" w:rsidRDefault="00571EF3" w:rsidP="00571EF3">
      <w:pPr>
        <w:bidi w:val="0"/>
        <w:rPr>
          <w:b/>
          <w:bCs/>
          <w:noProof/>
        </w:rPr>
      </w:pPr>
    </w:p>
    <w:p w14:paraId="4669496E" w14:textId="77777777" w:rsidR="003F2813" w:rsidRDefault="003F2813" w:rsidP="003F2813">
      <w:pPr>
        <w:bidi w:val="0"/>
        <w:rPr>
          <w:b/>
          <w:bCs/>
          <w:noProof/>
        </w:rPr>
      </w:pPr>
    </w:p>
    <w:p w14:paraId="4C98BE45" w14:textId="77777777" w:rsidR="003F2813" w:rsidRPr="008D1DAD" w:rsidRDefault="003F2813" w:rsidP="003F2813">
      <w:pPr>
        <w:bidi w:val="0"/>
        <w:rPr>
          <w:noProof/>
        </w:rPr>
      </w:pPr>
    </w:p>
    <w:p w14:paraId="5032EC1C" w14:textId="77777777" w:rsidR="003F2813" w:rsidRDefault="003F2813" w:rsidP="003F2813">
      <w:pPr>
        <w:bidi w:val="0"/>
        <w:rPr>
          <w:b/>
          <w:bCs/>
          <w:noProof/>
        </w:rPr>
      </w:pPr>
    </w:p>
    <w:p w14:paraId="53D43E0C" w14:textId="08FFEC7D" w:rsidR="00571EF3" w:rsidRDefault="00571EF3" w:rsidP="0014219A">
      <w:pPr>
        <w:bidi w:val="0"/>
        <w:spacing w:line="240" w:lineRule="auto"/>
        <w:rPr>
          <w:b/>
          <w:bCs/>
          <w:noProof/>
          <w:sz w:val="16"/>
          <w:szCs w:val="16"/>
        </w:rPr>
      </w:pPr>
    </w:p>
    <w:p w14:paraId="5D201DB2" w14:textId="649F4F67" w:rsidR="008335C2" w:rsidRDefault="008335C2" w:rsidP="008335C2">
      <w:pPr>
        <w:bidi w:val="0"/>
        <w:spacing w:line="240" w:lineRule="auto"/>
        <w:rPr>
          <w:b/>
          <w:bCs/>
          <w:noProof/>
          <w:sz w:val="16"/>
          <w:szCs w:val="16"/>
        </w:rPr>
      </w:pPr>
    </w:p>
    <w:p w14:paraId="4EB604A6" w14:textId="77777777" w:rsidR="00C52E9D" w:rsidRPr="0014219A" w:rsidRDefault="00C52E9D" w:rsidP="00C52E9D">
      <w:pPr>
        <w:bidi w:val="0"/>
        <w:spacing w:line="240" w:lineRule="auto"/>
        <w:rPr>
          <w:b/>
          <w:bCs/>
          <w:noProof/>
          <w:sz w:val="16"/>
          <w:szCs w:val="16"/>
        </w:rPr>
      </w:pPr>
    </w:p>
    <w:sectPr w:rsidR="00C52E9D" w:rsidRPr="0014219A" w:rsidSect="0054007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0MTUyNbAwMTC3MDVR0lEKTi0uzszPAykwqwUAyk9WOiwAAAA="/>
  </w:docVars>
  <w:rsids>
    <w:rsidRoot w:val="00F41309"/>
    <w:rsid w:val="00012A5D"/>
    <w:rsid w:val="0001507A"/>
    <w:rsid w:val="00112148"/>
    <w:rsid w:val="0014219A"/>
    <w:rsid w:val="00172957"/>
    <w:rsid w:val="00182C7D"/>
    <w:rsid w:val="001B0089"/>
    <w:rsid w:val="001B6105"/>
    <w:rsid w:val="001C08FE"/>
    <w:rsid w:val="002B05C6"/>
    <w:rsid w:val="002D6D1D"/>
    <w:rsid w:val="002E02EA"/>
    <w:rsid w:val="00301AFD"/>
    <w:rsid w:val="00333A1E"/>
    <w:rsid w:val="003729FA"/>
    <w:rsid w:val="00397ACA"/>
    <w:rsid w:val="003F2813"/>
    <w:rsid w:val="00463EEE"/>
    <w:rsid w:val="004A61FF"/>
    <w:rsid w:val="004D3D85"/>
    <w:rsid w:val="0054007E"/>
    <w:rsid w:val="00571EF3"/>
    <w:rsid w:val="0059528D"/>
    <w:rsid w:val="005B05C2"/>
    <w:rsid w:val="005C73C2"/>
    <w:rsid w:val="005D17D7"/>
    <w:rsid w:val="006415B9"/>
    <w:rsid w:val="006428B3"/>
    <w:rsid w:val="006848C7"/>
    <w:rsid w:val="006B2BFE"/>
    <w:rsid w:val="00705DD5"/>
    <w:rsid w:val="00707255"/>
    <w:rsid w:val="007C5A3E"/>
    <w:rsid w:val="007E6321"/>
    <w:rsid w:val="007F10F2"/>
    <w:rsid w:val="0082713C"/>
    <w:rsid w:val="008335C2"/>
    <w:rsid w:val="00866403"/>
    <w:rsid w:val="00884159"/>
    <w:rsid w:val="00890A6A"/>
    <w:rsid w:val="008D1DAD"/>
    <w:rsid w:val="008D62C4"/>
    <w:rsid w:val="00903D7D"/>
    <w:rsid w:val="00912414"/>
    <w:rsid w:val="00954A17"/>
    <w:rsid w:val="00967718"/>
    <w:rsid w:val="009857CF"/>
    <w:rsid w:val="009A3467"/>
    <w:rsid w:val="009E6BF1"/>
    <w:rsid w:val="00A07413"/>
    <w:rsid w:val="00A210F5"/>
    <w:rsid w:val="00A62CF1"/>
    <w:rsid w:val="00A968DF"/>
    <w:rsid w:val="00AD18F5"/>
    <w:rsid w:val="00B16FD1"/>
    <w:rsid w:val="00B362A6"/>
    <w:rsid w:val="00B737DC"/>
    <w:rsid w:val="00BC73A1"/>
    <w:rsid w:val="00BE3929"/>
    <w:rsid w:val="00C00A7C"/>
    <w:rsid w:val="00C21F2A"/>
    <w:rsid w:val="00C2502D"/>
    <w:rsid w:val="00C27476"/>
    <w:rsid w:val="00C52E9D"/>
    <w:rsid w:val="00C5690F"/>
    <w:rsid w:val="00C57B2E"/>
    <w:rsid w:val="00CA484E"/>
    <w:rsid w:val="00CD5925"/>
    <w:rsid w:val="00CF3EEA"/>
    <w:rsid w:val="00D13395"/>
    <w:rsid w:val="00D91098"/>
    <w:rsid w:val="00DD72C6"/>
    <w:rsid w:val="00DF19B0"/>
    <w:rsid w:val="00E02750"/>
    <w:rsid w:val="00E42586"/>
    <w:rsid w:val="00E607B1"/>
    <w:rsid w:val="00EB7C1E"/>
    <w:rsid w:val="00EC63A7"/>
    <w:rsid w:val="00F12605"/>
    <w:rsid w:val="00F15B95"/>
    <w:rsid w:val="00F41309"/>
    <w:rsid w:val="00F5002D"/>
    <w:rsid w:val="00F63198"/>
    <w:rsid w:val="00F75C1F"/>
    <w:rsid w:val="00FB4B6A"/>
    <w:rsid w:val="00FC1029"/>
    <w:rsid w:val="00FC4EF2"/>
    <w:rsid w:val="00FF5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411CE"/>
  <w15:chartTrackingRefBased/>
  <w15:docId w15:val="{550EECCF-D1D5-4095-A97E-833D84B44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5Dark-Accent3">
    <w:name w:val="List Table 5 Dark Accent 3"/>
    <w:basedOn w:val="TableNormal"/>
    <w:uiPriority w:val="50"/>
    <w:rsid w:val="00A210F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ridTable5Dark-Accent3">
    <w:name w:val="Grid Table 5 Dark Accent 3"/>
    <w:basedOn w:val="TableNormal"/>
    <w:uiPriority w:val="50"/>
    <w:rsid w:val="00A210F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75C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C1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82C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2C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2C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C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C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4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184227C-146C-4ED8-B501-464F9C51D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59</Words>
  <Characters>5371</Characters>
  <Application>Microsoft Office Word</Application>
  <DocSecurity>0</DocSecurity>
  <Lines>105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6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on</dc:creator>
  <cp:keywords/>
  <dc:description/>
  <cp:lastModifiedBy>Yariv Wine</cp:lastModifiedBy>
  <cp:revision>2</cp:revision>
  <dcterms:created xsi:type="dcterms:W3CDTF">2021-03-16T11:45:00Z</dcterms:created>
  <dcterms:modified xsi:type="dcterms:W3CDTF">2021-03-16T11:45:00Z</dcterms:modified>
</cp:coreProperties>
</file>